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ECE03" w14:textId="517F8417" w:rsidR="0056191F" w:rsidRDefault="0056191F" w:rsidP="009D0712">
      <w:pPr>
        <w:spacing w:afterLines="50" w:after="12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able S1. </w:t>
      </w:r>
      <w:r w:rsidR="009E20AA" w:rsidRPr="009E20AA">
        <w:rPr>
          <w:rFonts w:ascii="Times New Roman" w:hAnsi="Times New Roman"/>
          <w:b/>
          <w:sz w:val="24"/>
          <w:szCs w:val="24"/>
        </w:rPr>
        <w:t xml:space="preserve">Candidate variants identified by </w:t>
      </w:r>
      <w:r w:rsidR="009E20AA">
        <w:rPr>
          <w:rFonts w:ascii="Times New Roman" w:hAnsi="Times New Roman"/>
          <w:b/>
          <w:sz w:val="24"/>
          <w:szCs w:val="24"/>
        </w:rPr>
        <w:t>exome sequencing</w:t>
      </w:r>
      <w:r w:rsidR="009E20AA" w:rsidRPr="009E20AA">
        <w:rPr>
          <w:rFonts w:ascii="Times New Roman" w:hAnsi="Times New Roman"/>
          <w:b/>
          <w:sz w:val="24"/>
          <w:szCs w:val="24"/>
        </w:rPr>
        <w:t xml:space="preserve"> in </w:t>
      </w:r>
      <w:r w:rsidR="009E20AA">
        <w:rPr>
          <w:rFonts w:ascii="Times New Roman" w:hAnsi="Times New Roman"/>
          <w:b/>
          <w:sz w:val="24"/>
          <w:szCs w:val="24"/>
        </w:rPr>
        <w:t>the patient.</w:t>
      </w:r>
    </w:p>
    <w:tbl>
      <w:tblPr>
        <w:tblStyle w:val="20"/>
        <w:tblpPr w:leftFromText="142" w:rightFromText="142" w:vertAnchor="text" w:tblpY="1"/>
        <w:tblW w:w="14684" w:type="dxa"/>
        <w:tblLayout w:type="fixed"/>
        <w:tblCellMar>
          <w:left w:w="57" w:type="dxa"/>
          <w:right w:w="57" w:type="dxa"/>
        </w:tblCellMar>
        <w:tblLook w:val="0620" w:firstRow="1" w:lastRow="0" w:firstColumn="0" w:lastColumn="0" w:noHBand="1" w:noVBand="1"/>
      </w:tblPr>
      <w:tblGrid>
        <w:gridCol w:w="567"/>
        <w:gridCol w:w="1134"/>
        <w:gridCol w:w="3119"/>
        <w:gridCol w:w="1233"/>
        <w:gridCol w:w="1233"/>
        <w:gridCol w:w="1233"/>
        <w:gridCol w:w="1233"/>
        <w:gridCol w:w="1233"/>
        <w:gridCol w:w="1233"/>
        <w:gridCol w:w="1233"/>
        <w:gridCol w:w="1233"/>
      </w:tblGrid>
      <w:tr w:rsidR="0071369B" w:rsidRPr="003433AF" w14:paraId="5BB65656" w14:textId="77777777" w:rsidTr="00713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567" w:type="dxa"/>
            <w:tcBorders>
              <w:bottom w:val="single" w:sz="12" w:space="0" w:color="000000" w:themeColor="text1"/>
            </w:tcBorders>
            <w:vAlign w:val="center"/>
          </w:tcPr>
          <w:p w14:paraId="164A9448" w14:textId="4442DAF4" w:rsidR="0018144F" w:rsidRPr="003433AF" w:rsidRDefault="0018144F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vAlign w:val="center"/>
          </w:tcPr>
          <w:p w14:paraId="4627490D" w14:textId="53D6A073" w:rsidR="0018144F" w:rsidRPr="003433AF" w:rsidRDefault="0018144F" w:rsidP="0018144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06F6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119" w:type="dxa"/>
            <w:tcBorders>
              <w:bottom w:val="single" w:sz="12" w:space="0" w:color="000000" w:themeColor="text1"/>
            </w:tcBorders>
            <w:vAlign w:val="center"/>
          </w:tcPr>
          <w:p w14:paraId="6C2A48B8" w14:textId="6BD64580" w:rsidR="0018144F" w:rsidRPr="003433AF" w:rsidRDefault="0018144F" w:rsidP="0018144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544F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233" w:type="dxa"/>
            <w:tcBorders>
              <w:bottom w:val="single" w:sz="12" w:space="0" w:color="000000" w:themeColor="text1"/>
            </w:tcBorders>
            <w:vAlign w:val="center"/>
          </w:tcPr>
          <w:p w14:paraId="2D34A23F" w14:textId="163524A8" w:rsidR="0018144F" w:rsidRPr="003433AF" w:rsidRDefault="0018144F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09DE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1233" w:type="dxa"/>
            <w:tcBorders>
              <w:bottom w:val="single" w:sz="12" w:space="0" w:color="000000" w:themeColor="text1"/>
            </w:tcBorders>
            <w:vAlign w:val="center"/>
          </w:tcPr>
          <w:p w14:paraId="574117D6" w14:textId="0FCBFCE7" w:rsidR="0018144F" w:rsidRPr="003433AF" w:rsidRDefault="0018144F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KJ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</w:t>
            </w:r>
          </w:p>
        </w:tc>
        <w:tc>
          <w:tcPr>
            <w:tcW w:w="1233" w:type="dxa"/>
            <w:tcBorders>
              <w:bottom w:val="single" w:sz="12" w:space="0" w:color="000000" w:themeColor="text1"/>
            </w:tcBorders>
            <w:vAlign w:val="center"/>
          </w:tcPr>
          <w:p w14:paraId="773C5B7C" w14:textId="1FB1E26B" w:rsidR="0018144F" w:rsidRPr="003433AF" w:rsidRDefault="0018144F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nomA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lobal AF</w:t>
            </w:r>
          </w:p>
        </w:tc>
        <w:tc>
          <w:tcPr>
            <w:tcW w:w="1233" w:type="dxa"/>
            <w:tcBorders>
              <w:bottom w:val="single" w:sz="12" w:space="0" w:color="000000" w:themeColor="text1"/>
            </w:tcBorders>
            <w:vAlign w:val="center"/>
          </w:tcPr>
          <w:p w14:paraId="618E8FB8" w14:textId="0647D4B4" w:rsidR="0018144F" w:rsidRPr="003433AF" w:rsidRDefault="0018144F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544F">
              <w:rPr>
                <w:rFonts w:ascii="Times New Roman" w:eastAsia="ＭＳ Ｐゴシック" w:hAnsi="Times New Roman" w:cs="Times New Roman"/>
                <w:bCs w:val="0"/>
                <w:color w:val="000000"/>
                <w:sz w:val="24"/>
                <w:szCs w:val="24"/>
              </w:rPr>
              <w:t>SIFT</w:t>
            </w:r>
          </w:p>
        </w:tc>
        <w:tc>
          <w:tcPr>
            <w:tcW w:w="1233" w:type="dxa"/>
            <w:tcBorders>
              <w:bottom w:val="single" w:sz="12" w:space="0" w:color="000000" w:themeColor="text1"/>
            </w:tcBorders>
            <w:vAlign w:val="center"/>
          </w:tcPr>
          <w:p w14:paraId="352C606F" w14:textId="3C5E51EB" w:rsidR="0018144F" w:rsidRPr="003433AF" w:rsidRDefault="0018144F" w:rsidP="00C02E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2</w:t>
            </w:r>
            <w:r w:rsidR="00C02E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544F">
              <w:rPr>
                <w:rFonts w:ascii="Times New Roman" w:hAnsi="Times New Roman" w:cs="Times New Roman"/>
                <w:sz w:val="24"/>
                <w:szCs w:val="24"/>
              </w:rPr>
              <w:t>HVAR</w:t>
            </w:r>
          </w:p>
        </w:tc>
        <w:tc>
          <w:tcPr>
            <w:tcW w:w="1233" w:type="dxa"/>
            <w:tcBorders>
              <w:bottom w:val="single" w:sz="12" w:space="0" w:color="000000" w:themeColor="text1"/>
            </w:tcBorders>
            <w:vAlign w:val="center"/>
          </w:tcPr>
          <w:p w14:paraId="027C4CF5" w14:textId="23D60EE1" w:rsidR="0018144F" w:rsidRPr="003433AF" w:rsidRDefault="0018144F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544F">
              <w:rPr>
                <w:rFonts w:ascii="Times New Roman" w:hAnsi="Times New Roman" w:cs="Times New Roman"/>
                <w:sz w:val="24"/>
                <w:szCs w:val="24"/>
              </w:rPr>
              <w:t xml:space="preserve">CADD </w:t>
            </w:r>
            <w:proofErr w:type="spellStart"/>
            <w:r w:rsidRPr="0042544F">
              <w:rPr>
                <w:rFonts w:ascii="Times New Roman" w:hAnsi="Times New Roman" w:cs="Times New Roman"/>
                <w:sz w:val="24"/>
                <w:szCs w:val="24"/>
              </w:rPr>
              <w:t>phred</w:t>
            </w:r>
            <w:proofErr w:type="spellEnd"/>
          </w:p>
        </w:tc>
        <w:tc>
          <w:tcPr>
            <w:tcW w:w="1233" w:type="dxa"/>
            <w:tcBorders>
              <w:bottom w:val="single" w:sz="12" w:space="0" w:color="000000" w:themeColor="text1"/>
            </w:tcBorders>
            <w:vAlign w:val="center"/>
          </w:tcPr>
          <w:p w14:paraId="75A1032E" w14:textId="66059A63" w:rsidR="0018144F" w:rsidRPr="003433AF" w:rsidRDefault="0018144F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544F">
              <w:rPr>
                <w:rFonts w:ascii="Times New Roman" w:hAnsi="Times New Roman" w:cs="Times New Roman"/>
                <w:sz w:val="24"/>
                <w:szCs w:val="24"/>
              </w:rPr>
              <w:t>M-CAP</w:t>
            </w:r>
          </w:p>
        </w:tc>
        <w:tc>
          <w:tcPr>
            <w:tcW w:w="1233" w:type="dxa"/>
            <w:tcBorders>
              <w:bottom w:val="single" w:sz="12" w:space="0" w:color="000000" w:themeColor="text1"/>
            </w:tcBorders>
            <w:vAlign w:val="center"/>
          </w:tcPr>
          <w:p w14:paraId="3D03F40C" w14:textId="16CBB9B2" w:rsidR="0018144F" w:rsidRPr="003433AF" w:rsidRDefault="0018144F" w:rsidP="00C02E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C24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  <w:r w:rsidR="00C02E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2C24">
              <w:rPr>
                <w:rFonts w:ascii="Times New Roman" w:hAnsi="Times New Roman" w:cs="Times New Roman"/>
                <w:bCs w:val="0"/>
                <w:sz w:val="24"/>
                <w:szCs w:val="24"/>
              </w:rPr>
              <w:t>Taster</w:t>
            </w:r>
          </w:p>
        </w:tc>
      </w:tr>
      <w:tr w:rsidR="0071369B" w:rsidRPr="003433AF" w14:paraId="0A606E34" w14:textId="77777777" w:rsidTr="0071369B">
        <w:trPr>
          <w:trHeight w:val="567"/>
        </w:trPr>
        <w:tc>
          <w:tcPr>
            <w:tcW w:w="567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1DEB97E2" w14:textId="27D7759D" w:rsidR="0018144F" w:rsidRPr="003433AF" w:rsidRDefault="00DE53E7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722E890C" w14:textId="01EEDE58" w:rsidR="0018144F" w:rsidRPr="003433AF" w:rsidRDefault="003E7E22" w:rsidP="0018144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PRKB</w:t>
            </w:r>
          </w:p>
        </w:tc>
        <w:tc>
          <w:tcPr>
            <w:tcW w:w="3119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59623FAD" w14:textId="3B393625" w:rsidR="0018144F" w:rsidRPr="003433AF" w:rsidRDefault="009E20AA" w:rsidP="0018144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0AA">
              <w:rPr>
                <w:rFonts w:ascii="Times New Roman" w:hAnsi="Times New Roman" w:cs="Times New Roman"/>
                <w:sz w:val="24"/>
                <w:szCs w:val="24"/>
              </w:rPr>
              <w:t>NM_016058.</w:t>
            </w:r>
            <w:proofErr w:type="gramStart"/>
            <w:r w:rsidRPr="009E20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E7E22" w:rsidRPr="003E7E22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proofErr w:type="gramEnd"/>
            <w:r w:rsidR="003E7E22" w:rsidRPr="003E7E22">
              <w:rPr>
                <w:rFonts w:ascii="Times New Roman" w:hAnsi="Times New Roman" w:cs="Times New Roman"/>
                <w:sz w:val="24"/>
                <w:szCs w:val="24"/>
              </w:rPr>
              <w:t>224dup, p.(Ser76IlefsTer3)</w:t>
            </w:r>
          </w:p>
        </w:tc>
        <w:tc>
          <w:tcPr>
            <w:tcW w:w="1233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2931C75C" w14:textId="77777777" w:rsidR="0018144F" w:rsidRPr="003433AF" w:rsidRDefault="0018144F" w:rsidP="0018144F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33AF">
              <w:rPr>
                <w:rFonts w:ascii="Times New Roman" w:hAnsi="Times New Roman" w:cs="Times New Roman"/>
                <w:sz w:val="24"/>
                <w:szCs w:val="24"/>
              </w:rPr>
              <w:t>Paternal</w:t>
            </w:r>
          </w:p>
        </w:tc>
        <w:tc>
          <w:tcPr>
            <w:tcW w:w="1233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75B9E365" w14:textId="21C62E66" w:rsidR="0018144F" w:rsidRPr="003433AF" w:rsidRDefault="00C02E86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2E86">
              <w:rPr>
                <w:rFonts w:ascii="Times New Roman" w:hAnsi="Times New Roman" w:cs="Times New Roman"/>
                <w:sz w:val="24"/>
                <w:szCs w:val="24"/>
              </w:rPr>
              <w:t>0.000055</w:t>
            </w:r>
          </w:p>
        </w:tc>
        <w:tc>
          <w:tcPr>
            <w:tcW w:w="1233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775584C3" w14:textId="2190ED44" w:rsidR="0018144F" w:rsidRPr="003433AF" w:rsidRDefault="00FB403A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403A">
              <w:rPr>
                <w:rFonts w:ascii="Times New Roman" w:hAnsi="Times New Roman" w:cs="Times New Roman"/>
                <w:sz w:val="24"/>
                <w:szCs w:val="24"/>
              </w:rPr>
              <w:t>0.000002053</w:t>
            </w:r>
          </w:p>
        </w:tc>
        <w:tc>
          <w:tcPr>
            <w:tcW w:w="1233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26D31C69" w14:textId="284E37A9" w:rsidR="0018144F" w:rsidRPr="003433AF" w:rsidRDefault="00CF7AEE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3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0BF5AD75" w14:textId="0F477BBD" w:rsidR="0018144F" w:rsidRPr="003433AF" w:rsidRDefault="00CF7AEE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3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6B0C15A7" w14:textId="59039C8D" w:rsidR="0018144F" w:rsidRPr="003433AF" w:rsidRDefault="00CF7AEE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33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49A791B1" w14:textId="3DD8A4A4" w:rsidR="0018144F" w:rsidRPr="003433AF" w:rsidRDefault="00CF7AEE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3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3C8D0E0A" w14:textId="5F9AB3DD" w:rsidR="0018144F" w:rsidRPr="003433AF" w:rsidRDefault="00CF7AEE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04393" w:rsidRPr="003433AF" w14:paraId="1506E094" w14:textId="77777777" w:rsidTr="0071369B">
        <w:trPr>
          <w:trHeight w:val="56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DE528" w14:textId="7E402D70" w:rsidR="003E7E22" w:rsidRDefault="00DE53E7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D00C2" w14:textId="46B86348" w:rsidR="003E7E22" w:rsidRDefault="003E7E22" w:rsidP="0018144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KB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2C20F" w14:textId="248CE7C3" w:rsidR="003E7E22" w:rsidRPr="003433AF" w:rsidRDefault="009E20AA" w:rsidP="0018144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0AA">
              <w:rPr>
                <w:rFonts w:ascii="Times New Roman" w:hAnsi="Times New Roman" w:cs="Times New Roman"/>
                <w:sz w:val="24"/>
                <w:szCs w:val="24"/>
              </w:rPr>
              <w:t>NM_016058.</w:t>
            </w:r>
            <w:proofErr w:type="gramStart"/>
            <w:r w:rsidRPr="009E20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E7E22" w:rsidRPr="003E7E22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proofErr w:type="gramEnd"/>
            <w:r w:rsidR="003E7E22" w:rsidRPr="003E7E22">
              <w:rPr>
                <w:rFonts w:ascii="Times New Roman" w:hAnsi="Times New Roman" w:cs="Times New Roman"/>
                <w:sz w:val="24"/>
                <w:szCs w:val="24"/>
              </w:rPr>
              <w:t>247C&gt;T, p.(Leu83Phe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B7A0B" w14:textId="0036AF37" w:rsidR="003E7E22" w:rsidRPr="003433AF" w:rsidRDefault="003E7E22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59B23" w14:textId="682B289B" w:rsidR="003E7E22" w:rsidRPr="003433AF" w:rsidRDefault="00C02E86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2E86">
              <w:rPr>
                <w:rFonts w:ascii="Times New Roman" w:hAnsi="Times New Roman" w:cs="Times New Roman"/>
                <w:sz w:val="24"/>
                <w:szCs w:val="24"/>
              </w:rPr>
              <w:t>0.000064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D6ED3" w14:textId="0E2966F3" w:rsidR="003E7E22" w:rsidRPr="003433AF" w:rsidRDefault="00FB403A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403A">
              <w:rPr>
                <w:rFonts w:ascii="Times New Roman" w:hAnsi="Times New Roman" w:cs="Times New Roman"/>
                <w:sz w:val="24"/>
                <w:szCs w:val="24"/>
              </w:rPr>
              <w:t>6.843e-7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16EB7" w14:textId="26B992DF" w:rsidR="003E7E22" w:rsidRPr="003433AF" w:rsidRDefault="00C02E86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24A1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14910" w14:textId="33D39551" w:rsidR="003E7E22" w:rsidRPr="003433AF" w:rsidRDefault="00C02E86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C918D" w14:textId="6B1779CE" w:rsidR="003E7E22" w:rsidRPr="003433AF" w:rsidRDefault="00C84F77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8A48A" w14:textId="74E45884" w:rsidR="003E7E22" w:rsidRPr="003433AF" w:rsidRDefault="00C84F77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4F77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D2590" w14:textId="0A3FCE6D" w:rsidR="003E7E22" w:rsidRPr="003433AF" w:rsidRDefault="00041F45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1F4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71369B" w:rsidRPr="003433AF" w14:paraId="3CD675DC" w14:textId="77777777" w:rsidTr="0071369B">
        <w:trPr>
          <w:trHeight w:val="56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CA7DA" w14:textId="31D078D3" w:rsidR="009E20AA" w:rsidRDefault="009E20AA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0416B" w14:textId="618F4CBB" w:rsidR="009E20AA" w:rsidRDefault="009E20AA" w:rsidP="0018144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20AA">
              <w:rPr>
                <w:rFonts w:ascii="Times New Roman" w:hAnsi="Times New Roman" w:cs="Times New Roman"/>
                <w:i/>
                <w:sz w:val="24"/>
                <w:szCs w:val="24"/>
              </w:rPr>
              <w:t>KCNN3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A7CF0" w14:textId="61C6886B" w:rsidR="009E20AA" w:rsidRPr="009E20AA" w:rsidRDefault="009E20AA" w:rsidP="0018144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20AA">
              <w:rPr>
                <w:rFonts w:ascii="Times New Roman" w:hAnsi="Times New Roman" w:cs="Times New Roman"/>
                <w:sz w:val="24"/>
                <w:szCs w:val="24"/>
              </w:rPr>
              <w:t>NM_002249.</w:t>
            </w:r>
            <w:proofErr w:type="gramStart"/>
            <w:r w:rsidRPr="009E20AA">
              <w:rPr>
                <w:rFonts w:ascii="Times New Roman" w:hAnsi="Times New Roman" w:cs="Times New Roman"/>
                <w:sz w:val="24"/>
                <w:szCs w:val="24"/>
              </w:rPr>
              <w:t>6:c.</w:t>
            </w:r>
            <w:proofErr w:type="gramEnd"/>
            <w:r w:rsidRPr="009E20AA">
              <w:rPr>
                <w:rFonts w:ascii="Times New Roman" w:hAnsi="Times New Roman" w:cs="Times New Roman"/>
                <w:sz w:val="24"/>
                <w:szCs w:val="24"/>
              </w:rPr>
              <w:t>1411_1412de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t xml:space="preserve"> </w:t>
            </w:r>
            <w:r w:rsidRPr="009E20AA">
              <w:rPr>
                <w:rFonts w:ascii="Times New Roman" w:hAnsi="Times New Roman" w:cs="Times New Roman"/>
                <w:sz w:val="24"/>
                <w:szCs w:val="24"/>
              </w:rPr>
              <w:t>p.(Trp471AspfsTer11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7DF93" w14:textId="213B1651" w:rsidR="009E20AA" w:rsidRDefault="009E20AA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rna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8E2D0" w14:textId="3301AC5B" w:rsidR="009E20AA" w:rsidRPr="00C02E86" w:rsidRDefault="005F02DA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02DA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252A7" w14:textId="18DF8D17" w:rsidR="005F02DA" w:rsidRPr="005F02DA" w:rsidRDefault="005F02DA" w:rsidP="005F0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2DA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9ABB6" w14:textId="44F770DC" w:rsidR="009E20AA" w:rsidRDefault="005F02DA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D0CD5" w14:textId="28EC089F" w:rsidR="009E20AA" w:rsidRDefault="005F02DA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20531" w14:textId="1DFB4277" w:rsidR="009E20AA" w:rsidRDefault="005F02DA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E2363" w14:textId="416DE880" w:rsidR="009E20AA" w:rsidRPr="00C84F77" w:rsidRDefault="005F02DA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046BD" w14:textId="5343797C" w:rsidR="009E20AA" w:rsidRDefault="005F02DA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1369B" w:rsidRPr="003433AF" w14:paraId="4D6F945B" w14:textId="77777777" w:rsidTr="0071369B">
        <w:trPr>
          <w:trHeight w:val="56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62F36" w14:textId="0195DAD0" w:rsidR="009E20AA" w:rsidRDefault="00D24A14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E1638" w14:textId="3AEF971F" w:rsidR="009E20AA" w:rsidRDefault="00D24A14" w:rsidP="0018144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4A14">
              <w:rPr>
                <w:rFonts w:ascii="Times New Roman" w:hAnsi="Times New Roman" w:cs="Times New Roman"/>
                <w:i/>
                <w:sz w:val="24"/>
                <w:szCs w:val="24"/>
              </w:rPr>
              <w:t>FBN2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70F86" w14:textId="23B6AF6D" w:rsidR="009E20AA" w:rsidRPr="009E20AA" w:rsidRDefault="00D24A14" w:rsidP="0018144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4A14">
              <w:rPr>
                <w:rFonts w:ascii="Times New Roman" w:hAnsi="Times New Roman" w:cs="Times New Roman"/>
                <w:sz w:val="24"/>
                <w:szCs w:val="24"/>
              </w:rPr>
              <w:t>NM_001999.</w:t>
            </w:r>
            <w:proofErr w:type="gramStart"/>
            <w:r w:rsidRPr="00D24A14">
              <w:rPr>
                <w:rFonts w:ascii="Times New Roman" w:hAnsi="Times New Roman" w:cs="Times New Roman"/>
                <w:sz w:val="24"/>
                <w:szCs w:val="24"/>
              </w:rPr>
              <w:t>4:c.</w:t>
            </w:r>
            <w:proofErr w:type="gramEnd"/>
            <w:r w:rsidRPr="00D24A14">
              <w:rPr>
                <w:rFonts w:ascii="Times New Roman" w:hAnsi="Times New Roman" w:cs="Times New Roman"/>
                <w:sz w:val="24"/>
                <w:szCs w:val="24"/>
              </w:rPr>
              <w:t>4753C&gt;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 xml:space="preserve"> </w:t>
            </w:r>
            <w:r w:rsidRPr="00D24A14">
              <w:rPr>
                <w:rFonts w:ascii="Times New Roman" w:hAnsi="Times New Roman" w:cs="Times New Roman"/>
                <w:sz w:val="24"/>
                <w:szCs w:val="24"/>
              </w:rPr>
              <w:t>p.(Pro1585Ala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B75D4" w14:textId="6B4FC7F8" w:rsidR="009E20AA" w:rsidRDefault="00D24A14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rna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3F9F1" w14:textId="48A82547" w:rsidR="009E20AA" w:rsidRPr="00C02E86" w:rsidRDefault="00D24A14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4A1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867AC" w14:textId="406ECC78" w:rsidR="009E20AA" w:rsidRPr="00C02E86" w:rsidRDefault="00D24A14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4A1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DF226" w14:textId="4FF7047A" w:rsidR="009E20AA" w:rsidRDefault="00D24A14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3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F6C47" w14:textId="7FB9F6FE" w:rsidR="009E20AA" w:rsidRDefault="00D24A14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9BCC8" w14:textId="1C51ADC6" w:rsidR="009E20AA" w:rsidRDefault="00D24A14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C0817" w14:textId="68D622A5" w:rsidR="009E20AA" w:rsidRPr="00C84F77" w:rsidRDefault="00041F45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F467A" w14:textId="52429B91" w:rsidR="009E20AA" w:rsidRDefault="00041F45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1F4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71369B" w:rsidRPr="003433AF" w14:paraId="36F6C5FA" w14:textId="77777777" w:rsidTr="0071369B">
        <w:trPr>
          <w:trHeight w:val="56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6B045" w14:textId="3415DA05" w:rsidR="00AE1303" w:rsidRDefault="00AE1303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4FD3D" w14:textId="6D2563AD" w:rsidR="00AE1303" w:rsidRPr="00D24A14" w:rsidRDefault="00200724" w:rsidP="0018144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0724">
              <w:rPr>
                <w:rFonts w:ascii="Times New Roman" w:hAnsi="Times New Roman" w:cs="Times New Roman"/>
                <w:i/>
                <w:sz w:val="24"/>
                <w:szCs w:val="24"/>
              </w:rPr>
              <w:t>MAP1B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3F384" w14:textId="7338829B" w:rsidR="00AE1303" w:rsidRPr="00D24A14" w:rsidRDefault="00200724" w:rsidP="0018144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0724">
              <w:rPr>
                <w:rFonts w:ascii="Times New Roman" w:hAnsi="Times New Roman" w:cs="Times New Roman"/>
                <w:sz w:val="24"/>
                <w:szCs w:val="24"/>
              </w:rPr>
              <w:t>NM_005909.</w:t>
            </w:r>
            <w:proofErr w:type="gramStart"/>
            <w:r w:rsidRPr="00200724">
              <w:rPr>
                <w:rFonts w:ascii="Times New Roman" w:hAnsi="Times New Roman" w:cs="Times New Roman"/>
                <w:sz w:val="24"/>
                <w:szCs w:val="24"/>
              </w:rPr>
              <w:t>5:c.</w:t>
            </w:r>
            <w:proofErr w:type="gramEnd"/>
            <w:r w:rsidRPr="00200724">
              <w:rPr>
                <w:rFonts w:ascii="Times New Roman" w:hAnsi="Times New Roman" w:cs="Times New Roman"/>
                <w:sz w:val="24"/>
                <w:szCs w:val="24"/>
              </w:rPr>
              <w:t>2564A&gt;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 xml:space="preserve"> </w:t>
            </w:r>
            <w:r w:rsidRPr="00200724">
              <w:rPr>
                <w:rFonts w:ascii="Times New Roman" w:hAnsi="Times New Roman" w:cs="Times New Roman"/>
                <w:sz w:val="24"/>
                <w:szCs w:val="24"/>
              </w:rPr>
              <w:t>p.(Lys855Arg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1C714" w14:textId="433C3F49" w:rsidR="00AE1303" w:rsidRDefault="00200724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rna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EFF9D" w14:textId="684F6A7D" w:rsidR="00AE1303" w:rsidRPr="00D24A14" w:rsidRDefault="00200724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0724">
              <w:rPr>
                <w:rFonts w:ascii="Times New Roman" w:hAnsi="Times New Roman" w:cs="Times New Roman"/>
                <w:sz w:val="24"/>
                <w:szCs w:val="24"/>
              </w:rPr>
              <w:t>0.000009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11077" w14:textId="3B161687" w:rsidR="00AE1303" w:rsidRPr="00D24A14" w:rsidRDefault="003D6305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305">
              <w:rPr>
                <w:rFonts w:ascii="Times New Roman" w:hAnsi="Times New Roman" w:cs="Times New Roman"/>
                <w:sz w:val="24"/>
                <w:szCs w:val="24"/>
              </w:rPr>
              <w:t>0.000001590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16465" w14:textId="2209117D" w:rsidR="00AE1303" w:rsidRDefault="00200724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55541" w14:textId="504E942C" w:rsidR="00AE1303" w:rsidRDefault="00200724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45AEE" w14:textId="00A030DF" w:rsidR="00AE1303" w:rsidRDefault="00200724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13EC5" w14:textId="5321A3B7" w:rsidR="00AE1303" w:rsidRDefault="00200724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1CB09" w14:textId="73D9DE63" w:rsidR="00AE1303" w:rsidRPr="00041F45" w:rsidRDefault="00200724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0724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71369B" w:rsidRPr="003433AF" w14:paraId="06F1C440" w14:textId="77777777" w:rsidTr="0071369B">
        <w:trPr>
          <w:trHeight w:val="567"/>
        </w:trPr>
        <w:tc>
          <w:tcPr>
            <w:tcW w:w="567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5D61E8AD" w14:textId="65226833" w:rsidR="009E20AA" w:rsidRDefault="005728E7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102825C5" w14:textId="21BEB012" w:rsidR="009E20AA" w:rsidRDefault="005728E7" w:rsidP="0018144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28E7">
              <w:rPr>
                <w:rFonts w:ascii="Times New Roman" w:hAnsi="Times New Roman" w:cs="Times New Roman"/>
                <w:i/>
                <w:sz w:val="24"/>
                <w:szCs w:val="24"/>
              </w:rPr>
              <w:t>GABBR2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6F3D9FC6" w14:textId="3B5F7CEC" w:rsidR="009E20AA" w:rsidRPr="009E20AA" w:rsidRDefault="005728E7" w:rsidP="0018144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28E7">
              <w:rPr>
                <w:rFonts w:ascii="Times New Roman" w:hAnsi="Times New Roman" w:cs="Times New Roman"/>
                <w:sz w:val="24"/>
                <w:szCs w:val="24"/>
              </w:rPr>
              <w:t>NM_005458.</w:t>
            </w:r>
            <w:proofErr w:type="gramStart"/>
            <w:r w:rsidRPr="005728E7">
              <w:rPr>
                <w:rFonts w:ascii="Times New Roman" w:hAnsi="Times New Roman" w:cs="Times New Roman"/>
                <w:sz w:val="24"/>
                <w:szCs w:val="24"/>
              </w:rPr>
              <w:t>8:c.</w:t>
            </w:r>
            <w:proofErr w:type="gramEnd"/>
            <w:r w:rsidRPr="005728E7">
              <w:rPr>
                <w:rFonts w:ascii="Times New Roman" w:hAnsi="Times New Roman" w:cs="Times New Roman"/>
                <w:sz w:val="24"/>
                <w:szCs w:val="24"/>
              </w:rPr>
              <w:t>2729T&gt;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t xml:space="preserve"> </w:t>
            </w:r>
            <w:r w:rsidRPr="005728E7">
              <w:rPr>
                <w:rFonts w:ascii="Times New Roman" w:hAnsi="Times New Roman" w:cs="Times New Roman"/>
                <w:sz w:val="24"/>
                <w:szCs w:val="24"/>
              </w:rPr>
              <w:t>p.(Val910Ala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2A276B63" w14:textId="2F671C3C" w:rsidR="009E20AA" w:rsidRDefault="005728E7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rna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454F8391" w14:textId="14844920" w:rsidR="009E20AA" w:rsidRPr="00C02E86" w:rsidRDefault="005728E7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28E7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167719E9" w14:textId="07B7A3EC" w:rsidR="009E20AA" w:rsidRPr="00C02E86" w:rsidRDefault="003D6305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305">
              <w:rPr>
                <w:rFonts w:ascii="Times New Roman" w:hAnsi="Times New Roman" w:cs="Times New Roman"/>
                <w:sz w:val="24"/>
                <w:szCs w:val="24"/>
              </w:rPr>
              <w:t>7.540e-7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7229B704" w14:textId="5D919054" w:rsidR="009E20AA" w:rsidRDefault="005728E7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455EF735" w14:textId="1AAF0AF3" w:rsidR="009E20AA" w:rsidRDefault="005728E7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28E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673E95AD" w14:textId="6E736FB6" w:rsidR="009E20AA" w:rsidRDefault="005728E7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6700FD7D" w14:textId="7A35F436" w:rsidR="009E20AA" w:rsidRPr="00C84F77" w:rsidRDefault="005728E7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2C0996FA" w14:textId="55919315" w:rsidR="009E20AA" w:rsidRDefault="005728E7" w:rsidP="001814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28E7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</w:tbl>
    <w:p w14:paraId="36651674" w14:textId="6FA77AC8" w:rsidR="009F2346" w:rsidRDefault="009F2346" w:rsidP="009F2346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F44BBA">
        <w:rPr>
          <w:rFonts w:ascii="Times New Roman" w:hAnsi="Times New Roman" w:cs="Times New Roman"/>
          <w:sz w:val="24"/>
          <w:szCs w:val="24"/>
        </w:rPr>
        <w:t>KJP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44BBA">
        <w:rPr>
          <w:rFonts w:ascii="Times New Roman" w:hAnsi="Times New Roman" w:cs="Times New Roman"/>
          <w:sz w:val="24"/>
          <w:szCs w:val="24"/>
        </w:rPr>
        <w:t>https://jmorp.megabank.tohoku.ac.jp/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44B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315D">
        <w:rPr>
          <w:rFonts w:ascii="Times New Roman" w:hAnsi="Times New Roman" w:cs="Times New Roman"/>
          <w:sz w:val="24"/>
          <w:szCs w:val="24"/>
        </w:rPr>
        <w:t>gnom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</w:t>
      </w:r>
      <w:r w:rsidR="00FB403A">
        <w:rPr>
          <w:rFonts w:ascii="Times New Roman" w:hAnsi="Times New Roman" w:cs="Times New Roman"/>
          <w:sz w:val="24"/>
          <w:szCs w:val="24"/>
        </w:rPr>
        <w:t>4.0.0</w:t>
      </w:r>
      <w:r w:rsidRPr="006A31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A315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Genome Aggregation Database),</w:t>
      </w:r>
      <w:r w:rsidRPr="006A315D">
        <w:rPr>
          <w:rFonts w:ascii="Times New Roman" w:hAnsi="Times New Roman" w:cs="Times New Roman"/>
          <w:sz w:val="24"/>
          <w:szCs w:val="24"/>
        </w:rPr>
        <w:t xml:space="preserve"> </w:t>
      </w:r>
      <w:r w:rsidRPr="00221287">
        <w:rPr>
          <w:rFonts w:ascii="Times New Roman" w:hAnsi="Times New Roman" w:cs="Times New Roman"/>
          <w:sz w:val="24"/>
          <w:szCs w:val="24"/>
        </w:rPr>
        <w:t>http://gnomad.broadinstitute.org/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A6AF6">
        <w:rPr>
          <w:rFonts w:ascii="Times New Roman" w:hAnsi="Times New Roman" w:cs="Times New Roman"/>
          <w:sz w:val="24"/>
          <w:szCs w:val="24"/>
        </w:rPr>
        <w:t>SIFT (Sorting Intolerant From Tolerant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A6AF6">
        <w:rPr>
          <w:rFonts w:ascii="Times New Roman" w:hAnsi="Times New Roman" w:cs="Times New Roman"/>
          <w:sz w:val="24"/>
          <w:szCs w:val="24"/>
        </w:rPr>
        <w:t xml:space="preserve"> </w:t>
      </w:r>
      <w:r w:rsidRPr="00221287">
        <w:rPr>
          <w:rFonts w:ascii="Times New Roman" w:hAnsi="Times New Roman" w:cs="Times New Roman"/>
          <w:sz w:val="24"/>
          <w:szCs w:val="24"/>
        </w:rPr>
        <w:t>http://sift.jcvi.org/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A6AF6">
        <w:rPr>
          <w:rFonts w:ascii="Times New Roman" w:hAnsi="Times New Roman" w:cs="Times New Roman"/>
          <w:sz w:val="24"/>
          <w:szCs w:val="24"/>
        </w:rPr>
        <w:t>Polyphen-2 Hum V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A6AF6">
        <w:rPr>
          <w:rFonts w:ascii="Times New Roman" w:hAnsi="Times New Roman" w:cs="Times New Roman"/>
          <w:sz w:val="24"/>
          <w:szCs w:val="24"/>
        </w:rPr>
        <w:t xml:space="preserve"> </w:t>
      </w:r>
      <w:r w:rsidRPr="00221287">
        <w:rPr>
          <w:rFonts w:ascii="Times New Roman" w:hAnsi="Times New Roman" w:cs="Times New Roman"/>
          <w:sz w:val="24"/>
          <w:szCs w:val="24"/>
        </w:rPr>
        <w:t>http://genetics.bwh.harvard.edu/pph2/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A6AF6">
        <w:rPr>
          <w:rFonts w:ascii="Times New Roman" w:hAnsi="Times New Roman" w:cs="Times New Roman"/>
          <w:sz w:val="24"/>
          <w:szCs w:val="24"/>
        </w:rPr>
        <w:t>CADD (Combined Annotation–Dependent Depletion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A6AF6">
        <w:rPr>
          <w:rFonts w:ascii="Times New Roman" w:hAnsi="Times New Roman" w:cs="Times New Roman"/>
          <w:sz w:val="24"/>
          <w:szCs w:val="24"/>
        </w:rPr>
        <w:t xml:space="preserve"> </w:t>
      </w:r>
      <w:r w:rsidRPr="00221287">
        <w:rPr>
          <w:rFonts w:ascii="Times New Roman" w:hAnsi="Times New Roman" w:cs="Times New Roman"/>
          <w:sz w:val="24"/>
          <w:szCs w:val="24"/>
        </w:rPr>
        <w:t>http://cadd.gs.washington.edu/sco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A6AF6">
        <w:rPr>
          <w:rFonts w:ascii="Times New Roman" w:hAnsi="Times New Roman" w:cs="Times New Roman"/>
          <w:sz w:val="24"/>
          <w:szCs w:val="24"/>
        </w:rPr>
        <w:t>M-CAP (Mendelian Clinically Applicable Pathogenicity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1287">
        <w:rPr>
          <w:rFonts w:ascii="Times New Roman" w:hAnsi="Times New Roman" w:cs="Times New Roman"/>
          <w:sz w:val="24"/>
          <w:szCs w:val="24"/>
        </w:rPr>
        <w:t>http://bejerano.stanford.edu/mcap/index.htm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22C24">
        <w:rPr>
          <w:rFonts w:ascii="Times New Roman" w:hAnsi="Times New Roman" w:cs="Times New Roman"/>
          <w:sz w:val="24"/>
          <w:szCs w:val="24"/>
        </w:rPr>
        <w:t>MutationTaster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922C24">
        <w:rPr>
          <w:rFonts w:ascii="Times New Roman" w:hAnsi="Times New Roman" w:cs="Times New Roman"/>
          <w:sz w:val="24"/>
          <w:szCs w:val="24"/>
        </w:rPr>
        <w:t xml:space="preserve"> </w:t>
      </w:r>
      <w:r w:rsidRPr="00704393">
        <w:rPr>
          <w:rFonts w:ascii="Times New Roman" w:hAnsi="Times New Roman" w:cs="Times New Roman"/>
          <w:sz w:val="24"/>
          <w:szCs w:val="24"/>
        </w:rPr>
        <w:t>http://www.mutationtaster.org/</w:t>
      </w:r>
      <w:r w:rsidRPr="00067FF2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7FF2">
        <w:rPr>
          <w:rFonts w:ascii="Times New Roman" w:hAnsi="Times New Roman" w:cs="Times New Roman"/>
          <w:sz w:val="24"/>
          <w:szCs w:val="24"/>
        </w:rPr>
        <w:t>AF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67FF2">
        <w:rPr>
          <w:rFonts w:ascii="Times New Roman" w:hAnsi="Times New Roman" w:cs="Times New Roman"/>
          <w:sz w:val="24"/>
          <w:szCs w:val="24"/>
        </w:rPr>
        <w:t>Allele Frequency</w:t>
      </w:r>
      <w:r w:rsidR="006C5ACC" w:rsidRPr="006C5ACC">
        <w:rPr>
          <w:rFonts w:ascii="Times New Roman" w:hAnsi="Times New Roman" w:cs="Times New Roman"/>
          <w:sz w:val="24"/>
          <w:szCs w:val="24"/>
        </w:rPr>
        <w:t>;</w:t>
      </w:r>
      <w:r w:rsidR="006C5ACC">
        <w:rPr>
          <w:rFonts w:ascii="Times New Roman" w:hAnsi="Times New Roman" w:cs="Times New Roman"/>
          <w:sz w:val="24"/>
          <w:szCs w:val="24"/>
        </w:rPr>
        <w:t xml:space="preserve"> </w:t>
      </w:r>
      <w:r w:rsidR="006C5ACC" w:rsidRPr="006C5ACC">
        <w:rPr>
          <w:rFonts w:ascii="Times New Roman" w:hAnsi="Times New Roman" w:cs="Times New Roman"/>
          <w:sz w:val="24"/>
          <w:szCs w:val="24"/>
        </w:rPr>
        <w:t>NA, not availab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9F71388" w14:textId="77777777" w:rsidR="009F2346" w:rsidRDefault="009F2346" w:rsidP="009F2346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5B8BA42A" w14:textId="77777777" w:rsidR="00704393" w:rsidRPr="00704393" w:rsidRDefault="00704393" w:rsidP="009F2346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6DEEB17B" w14:textId="46C4BA1B" w:rsidR="009F2346" w:rsidRDefault="00CF7AEE" w:rsidP="009F2346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able S2. </w:t>
      </w:r>
      <w:r w:rsidRPr="00CF7AEE">
        <w:rPr>
          <w:rFonts w:ascii="Times New Roman" w:hAnsi="Times New Roman"/>
          <w:b/>
          <w:sz w:val="24"/>
          <w:szCs w:val="24"/>
        </w:rPr>
        <w:t xml:space="preserve">Variant classification following the </w:t>
      </w:r>
      <w:bookmarkStart w:id="0" w:name="_Hlk152857337"/>
      <w:r w:rsidRPr="00CF7AEE">
        <w:rPr>
          <w:rFonts w:ascii="Times New Roman" w:hAnsi="Times New Roman"/>
          <w:b/>
          <w:sz w:val="24"/>
          <w:szCs w:val="24"/>
        </w:rPr>
        <w:t>American College of Medical Genetics and Genomics guideline</w:t>
      </w:r>
      <w:r w:rsidR="00280A62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80A62">
        <w:rPr>
          <w:rFonts w:ascii="Times New Roman" w:hAnsi="Times New Roman"/>
          <w:b/>
          <w:sz w:val="24"/>
          <w:szCs w:val="24"/>
        </w:rPr>
        <w:t>2015</w:t>
      </w:r>
      <w:bookmarkEnd w:id="0"/>
      <w:r w:rsidR="0012075C" w:rsidRPr="0012075C">
        <w:rPr>
          <w:rFonts w:ascii="Times New Roman" w:hAnsi="Times New Roman"/>
          <w:b/>
          <w:sz w:val="24"/>
          <w:szCs w:val="24"/>
        </w:rPr>
        <w:t xml:space="preserve"> </w:t>
      </w:r>
      <w:r w:rsidR="002D5381">
        <w:rPr>
          <w:rFonts w:ascii="Times New Roman" w:hAnsi="Times New Roman"/>
          <w:b/>
          <w:sz w:val="24"/>
          <w:szCs w:val="24"/>
        </w:rPr>
        <w:t>(</w:t>
      </w:r>
      <w:r w:rsidR="0012075C" w:rsidRPr="0012075C">
        <w:rPr>
          <w:rFonts w:ascii="Times New Roman" w:hAnsi="Times New Roman"/>
          <w:b/>
          <w:sz w:val="24"/>
          <w:szCs w:val="24"/>
        </w:rPr>
        <w:t>1</w:t>
      </w:r>
      <w:r w:rsidR="002D5381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pPr w:leftFromText="142" w:rightFromText="142" w:vertAnchor="text" w:tblpY="1"/>
        <w:tblOverlap w:val="never"/>
        <w:tblW w:w="484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2"/>
        <w:gridCol w:w="3274"/>
        <w:gridCol w:w="1703"/>
        <w:gridCol w:w="2406"/>
        <w:gridCol w:w="4253"/>
        <w:gridCol w:w="1474"/>
      </w:tblGrid>
      <w:tr w:rsidR="0071369B" w:rsidRPr="0078392B" w14:paraId="4CF25795" w14:textId="07F1051C" w:rsidTr="006A23F8">
        <w:trPr>
          <w:trHeight w:val="425"/>
        </w:trPr>
        <w:tc>
          <w:tcPr>
            <w:tcW w:w="39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9EEC47" w14:textId="77777777" w:rsidR="00041F45" w:rsidRPr="0078392B" w:rsidRDefault="00041F45" w:rsidP="00D8320E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8392B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15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B4FBD" w14:textId="77777777" w:rsidR="00041F45" w:rsidRPr="0078392B" w:rsidRDefault="00041F45" w:rsidP="00D8320E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8392B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Variant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613FD" w14:textId="77777777" w:rsidR="00041F45" w:rsidRPr="0078392B" w:rsidRDefault="00041F45" w:rsidP="00D8320E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92B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sz w:val="24"/>
                <w:szCs w:val="24"/>
              </w:rPr>
              <w:t>E</w:t>
            </w:r>
            <w:r w:rsidRPr="0078392B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vidence of pathogenicity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836CD2" w14:textId="77777777" w:rsidR="00041F45" w:rsidRPr="0078392B" w:rsidRDefault="00041F45" w:rsidP="00D8320E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92B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149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FA14749" w14:textId="30305E4D" w:rsidR="00041F45" w:rsidRPr="0078392B" w:rsidRDefault="00041F45" w:rsidP="006A23F8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5F02DA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OMIM Phenotype (MIM#)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5DAF61" w14:textId="18426F99" w:rsidR="00041F45" w:rsidRPr="0078392B" w:rsidRDefault="00041F45" w:rsidP="006A23F8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5F02DA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Inheritance</w:t>
            </w:r>
          </w:p>
        </w:tc>
      </w:tr>
      <w:tr w:rsidR="0071369B" w:rsidRPr="00476957" w14:paraId="77DF2168" w14:textId="759B192C" w:rsidTr="006A23F8">
        <w:trPr>
          <w:trHeight w:val="782"/>
        </w:trPr>
        <w:tc>
          <w:tcPr>
            <w:tcW w:w="3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45CA2" w14:textId="5A367A65" w:rsidR="00041F45" w:rsidRPr="00476957" w:rsidRDefault="00041F45" w:rsidP="0071369B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TPRKB</w:t>
            </w:r>
          </w:p>
        </w:tc>
        <w:tc>
          <w:tcPr>
            <w:tcW w:w="11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1BDCC" w14:textId="763A81C8" w:rsidR="00041F45" w:rsidRPr="00476957" w:rsidRDefault="00041F45" w:rsidP="0071369B">
            <w:pPr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5F02D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NM_016058.</w:t>
            </w:r>
            <w:proofErr w:type="gramStart"/>
            <w:r w:rsidRPr="005F02D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5:</w:t>
            </w:r>
            <w:bookmarkStart w:id="1" w:name="_Hlk152857379"/>
            <w:r w:rsidRPr="00CF7AEE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c.</w:t>
            </w:r>
            <w:proofErr w:type="gramEnd"/>
            <w:r w:rsidRPr="00CF7AEE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24dup</w:t>
            </w:r>
            <w:bookmarkEnd w:id="1"/>
            <w:r w:rsidRPr="00CF7AEE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, p.(Ser76IlefsTer3)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B4129" w14:textId="125B3D18" w:rsidR="00041F45" w:rsidRPr="00476957" w:rsidRDefault="00041F45" w:rsidP="0071369B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PVS1, PM2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2A636" w14:textId="77777777" w:rsidR="00041F45" w:rsidRPr="00476957" w:rsidRDefault="00041F45" w:rsidP="0071369B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67387798"/>
            <w:r w:rsidRPr="00476957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47695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ikely pathogenic</w:t>
            </w:r>
            <w:bookmarkEnd w:id="2"/>
          </w:p>
        </w:tc>
        <w:tc>
          <w:tcPr>
            <w:tcW w:w="14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6B8AF" w14:textId="3BDD4C4A" w:rsidR="00041F45" w:rsidRPr="00476957" w:rsidRDefault="00041F45" w:rsidP="006A23F8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5F02D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Galloway-Mowat syndrome 5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F02D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617731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19B81" w14:textId="7E51FEB7" w:rsidR="00041F45" w:rsidRPr="00476957" w:rsidRDefault="00041F45" w:rsidP="006A23F8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</w:tr>
      <w:tr w:rsidR="0071369B" w:rsidRPr="00476957" w14:paraId="69C7313E" w14:textId="56577AB4" w:rsidTr="006A23F8">
        <w:trPr>
          <w:trHeight w:val="782"/>
        </w:trPr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19109" w14:textId="176215A1" w:rsidR="00041F45" w:rsidRPr="00476957" w:rsidRDefault="00041F45" w:rsidP="0071369B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TPRKB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FCB88" w14:textId="5A75402B" w:rsidR="00041F45" w:rsidRPr="00476957" w:rsidRDefault="00041F45" w:rsidP="0071369B">
            <w:pPr>
              <w:widowControl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5F02D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NM_016058.</w:t>
            </w:r>
            <w:proofErr w:type="gramStart"/>
            <w:r w:rsidRPr="005F02D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5:</w:t>
            </w:r>
            <w:r w:rsidRPr="00CF7AEE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c.</w:t>
            </w:r>
            <w:proofErr w:type="gramEnd"/>
            <w:r w:rsidRPr="00CF7AEE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47C&gt;T, p.(Leu83Phe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FF24D" w14:textId="25972FD7" w:rsidR="00041F45" w:rsidRPr="00476957" w:rsidRDefault="00041F45" w:rsidP="0071369B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PM2, PM3, PP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5C805" w14:textId="5D5AF76D" w:rsidR="00041F45" w:rsidRPr="00476957" w:rsidRDefault="007C2B66" w:rsidP="0071369B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bookmarkStart w:id="3" w:name="_Hlk152857483"/>
            <w:r w:rsidRPr="007C2B66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Uncertain significance</w:t>
            </w:r>
            <w:bookmarkEnd w:id="3"/>
          </w:p>
        </w:tc>
        <w:tc>
          <w:tcPr>
            <w:tcW w:w="1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26F6E" w14:textId="33C48634" w:rsidR="00041F45" w:rsidRPr="00476957" w:rsidRDefault="00041F45" w:rsidP="006A23F8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D24A1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Galloway-Mowat syndrome 5 (617731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B393C" w14:textId="33DB5D44" w:rsidR="00041F45" w:rsidRPr="00476957" w:rsidRDefault="00041F45" w:rsidP="006A23F8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</w:tr>
      <w:tr w:rsidR="0071369B" w:rsidRPr="00476957" w14:paraId="561E6D59" w14:textId="4A9F9793" w:rsidTr="006A23F8">
        <w:trPr>
          <w:trHeight w:val="782"/>
        </w:trPr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472A6" w14:textId="58F9D2BF" w:rsidR="00041F45" w:rsidRDefault="00041F45" w:rsidP="0071369B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F02DA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KCNN3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F0B91" w14:textId="12FF563D" w:rsidR="00041F45" w:rsidRPr="00CF7AEE" w:rsidRDefault="00041F45" w:rsidP="0071369B">
            <w:pPr>
              <w:widowControl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5F02D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NM_002249.</w:t>
            </w:r>
            <w:proofErr w:type="gramStart"/>
            <w:r w:rsidRPr="005F02D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6:c.</w:t>
            </w:r>
            <w:proofErr w:type="gramEnd"/>
            <w:r w:rsidRPr="005F02D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411_1412del, p.(Trp471AspfsTer11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B9B88" w14:textId="1FC7E921" w:rsidR="00041F45" w:rsidRPr="00476957" w:rsidRDefault="00041F45" w:rsidP="0071369B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PM2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BDDF2" w14:textId="1E13ECDF" w:rsidR="00041F45" w:rsidRPr="00476957" w:rsidRDefault="0085087A" w:rsidP="0071369B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85087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Uncertain </w:t>
            </w:r>
            <w:r w:rsidR="007C2B66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85087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ignificance</w:t>
            </w:r>
          </w:p>
        </w:tc>
        <w:tc>
          <w:tcPr>
            <w:tcW w:w="1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2BA8D" w14:textId="3824A2A4" w:rsidR="00041F45" w:rsidRPr="005F02DA" w:rsidRDefault="00041F45" w:rsidP="006A23F8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5F02D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Zimmermann-</w:t>
            </w:r>
            <w:proofErr w:type="spellStart"/>
            <w:r w:rsidRPr="005F02D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aband</w:t>
            </w:r>
            <w:proofErr w:type="spellEnd"/>
            <w:r w:rsidRPr="005F02D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syndrome 3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D24A14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618658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6C814" w14:textId="097DD3B8" w:rsidR="00041F45" w:rsidRPr="005F02DA" w:rsidRDefault="00041F45" w:rsidP="006A23F8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AD</w:t>
            </w:r>
          </w:p>
        </w:tc>
      </w:tr>
      <w:tr w:rsidR="0071369B" w:rsidRPr="00476957" w14:paraId="02C84058" w14:textId="38B693C3" w:rsidTr="006A23F8">
        <w:trPr>
          <w:trHeight w:val="782"/>
        </w:trPr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CD95E" w14:textId="76929571" w:rsidR="00041F45" w:rsidRDefault="00041F45" w:rsidP="0071369B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41F45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FBN2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BD22D" w14:textId="2BE4C9C8" w:rsidR="00041F45" w:rsidRPr="00CF7AEE" w:rsidRDefault="00041F45" w:rsidP="0071369B">
            <w:pPr>
              <w:widowControl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41F45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NM_001999.</w:t>
            </w:r>
            <w:proofErr w:type="gramStart"/>
            <w:r w:rsidRPr="00041F45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4:c.</w:t>
            </w:r>
            <w:proofErr w:type="gramEnd"/>
            <w:r w:rsidRPr="00041F45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4753C&gt;G,  p.(Pro1585Ala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AD8D1" w14:textId="13EDBF21" w:rsidR="00041F45" w:rsidRPr="00476957" w:rsidRDefault="00041F45" w:rsidP="0071369B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P4, PM2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588A7" w14:textId="4BE2C6C8" w:rsidR="00041F45" w:rsidRPr="00476957" w:rsidRDefault="00041F45" w:rsidP="0071369B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41F45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Likely </w:t>
            </w:r>
            <w:r w:rsidR="0071369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041F45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enign</w:t>
            </w:r>
          </w:p>
        </w:tc>
        <w:tc>
          <w:tcPr>
            <w:tcW w:w="1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FB423" w14:textId="77777777" w:rsidR="00041F45" w:rsidRDefault="00041F45" w:rsidP="0071369B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41F45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Contractural</w:t>
            </w:r>
            <w:proofErr w:type="spellEnd"/>
            <w:r w:rsidRPr="00041F45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arachnodactyly, congenital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41F45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21050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814526D" w14:textId="6A406B9E" w:rsidR="00041F45" w:rsidRPr="00476957" w:rsidRDefault="00041F45" w:rsidP="0071369B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41F45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Macular degeneration, early-onset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41F45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616118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F7A47" w14:textId="41BF2012" w:rsidR="00041F45" w:rsidRPr="00476957" w:rsidRDefault="00041F45" w:rsidP="006A23F8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</w:tr>
      <w:tr w:rsidR="00704393" w:rsidRPr="00476957" w14:paraId="685D996D" w14:textId="77777777" w:rsidTr="006A23F8">
        <w:trPr>
          <w:trHeight w:val="782"/>
        </w:trPr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6F0E0" w14:textId="6E7ECD83" w:rsidR="00704393" w:rsidRPr="00041F45" w:rsidRDefault="00704393" w:rsidP="0071369B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04393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P1B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3A089" w14:textId="75CD0B79" w:rsidR="00704393" w:rsidRPr="00041F45" w:rsidRDefault="00704393" w:rsidP="0071369B">
            <w:pPr>
              <w:widowControl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70439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NM_005909.</w:t>
            </w:r>
            <w:proofErr w:type="gramStart"/>
            <w:r w:rsidRPr="0070439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5:c.</w:t>
            </w:r>
            <w:proofErr w:type="gramEnd"/>
            <w:r w:rsidRPr="0070439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564A&gt;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G, </w:t>
            </w:r>
            <w:r w:rsidRPr="00704393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p.(Lys855Arg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27579" w14:textId="611C19D3" w:rsidR="00704393" w:rsidRDefault="00FC11CD" w:rsidP="0071369B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1644B" w14:textId="1EAD8E06" w:rsidR="00704393" w:rsidRPr="00041F45" w:rsidRDefault="0071369B" w:rsidP="0071369B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71369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Uncertain significance</w:t>
            </w:r>
          </w:p>
        </w:tc>
        <w:tc>
          <w:tcPr>
            <w:tcW w:w="1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17A12" w14:textId="4476C298" w:rsidR="00704393" w:rsidRPr="00041F45" w:rsidRDefault="0071369B" w:rsidP="006A23F8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71369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Periventricular nodular heterotopia 9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1369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618918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4E2CC" w14:textId="6F478A22" w:rsidR="00704393" w:rsidRDefault="0071369B" w:rsidP="006A23F8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</w:tr>
      <w:tr w:rsidR="0071369B" w:rsidRPr="00476957" w14:paraId="68525FF2" w14:textId="3712D8D9" w:rsidTr="006A23F8">
        <w:trPr>
          <w:trHeight w:val="782"/>
        </w:trPr>
        <w:tc>
          <w:tcPr>
            <w:tcW w:w="394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9E246EF" w14:textId="1C2F1EDE" w:rsidR="00041F45" w:rsidRDefault="005728E7" w:rsidP="0071369B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728E7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GABBR2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8C822DB" w14:textId="217A7CB4" w:rsidR="00041F45" w:rsidRPr="00CF7AEE" w:rsidRDefault="005728E7" w:rsidP="0071369B">
            <w:pPr>
              <w:widowControl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5728E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NM_005458.</w:t>
            </w:r>
            <w:proofErr w:type="gramStart"/>
            <w:r w:rsidRPr="005728E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8:c.</w:t>
            </w:r>
            <w:proofErr w:type="gramEnd"/>
            <w:r w:rsidRPr="005728E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729T&gt;C,  p.(Val910Ala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0EDF1D7" w14:textId="3D6D14F7" w:rsidR="00041F45" w:rsidRPr="00476957" w:rsidRDefault="00FC11CD" w:rsidP="0071369B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2E0776D" w14:textId="117FC984" w:rsidR="00041F45" w:rsidRPr="00476957" w:rsidRDefault="005728E7" w:rsidP="0071369B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5728E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Uncertain </w:t>
            </w:r>
            <w:r w:rsidR="0071369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5728E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ignificance</w:t>
            </w:r>
          </w:p>
        </w:tc>
        <w:tc>
          <w:tcPr>
            <w:tcW w:w="1494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3BBD0A8" w14:textId="47407A66" w:rsidR="00041F45" w:rsidRDefault="005728E7" w:rsidP="006A23F8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5728E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Developmental and epileptic encephalopathy 59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728E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617904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DE5A9BF" w14:textId="4DDD2819" w:rsidR="005728E7" w:rsidRPr="00476957" w:rsidRDefault="005728E7" w:rsidP="006A23F8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5728E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Neurodevelopmental disorder with poor language and loss of hand skills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728E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617903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915DB9D" w14:textId="298BFD0B" w:rsidR="00041F45" w:rsidRPr="005728E7" w:rsidRDefault="005728E7" w:rsidP="006A23F8">
            <w:pP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AD</w:t>
            </w:r>
          </w:p>
        </w:tc>
      </w:tr>
    </w:tbl>
    <w:p w14:paraId="0AD3538C" w14:textId="0ED1D94F" w:rsidR="0071369B" w:rsidRDefault="0071369B" w:rsidP="00CF7AEE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71369B">
        <w:rPr>
          <w:rFonts w:ascii="Times New Roman" w:hAnsi="Times New Roman"/>
          <w:bCs/>
          <w:sz w:val="24"/>
          <w:szCs w:val="24"/>
        </w:rPr>
        <w:t>AD, Autosomal dominant</w:t>
      </w:r>
      <w:r>
        <w:rPr>
          <w:rFonts w:ascii="Times New Roman" w:hAnsi="Times New Roman"/>
          <w:bCs/>
          <w:sz w:val="24"/>
          <w:szCs w:val="24"/>
        </w:rPr>
        <w:t xml:space="preserve">; AR, </w:t>
      </w:r>
      <w:r w:rsidRPr="0071369B">
        <w:rPr>
          <w:rFonts w:ascii="Times New Roman" w:hAnsi="Times New Roman"/>
          <w:bCs/>
          <w:sz w:val="24"/>
          <w:szCs w:val="24"/>
        </w:rPr>
        <w:t>Autosomal recessive</w:t>
      </w:r>
      <w:r w:rsidR="00FC11CD">
        <w:rPr>
          <w:rFonts w:ascii="Times New Roman" w:hAnsi="Times New Roman" w:hint="eastAsia"/>
          <w:bCs/>
          <w:sz w:val="24"/>
          <w:szCs w:val="24"/>
        </w:rPr>
        <w:t>;</w:t>
      </w:r>
      <w:r w:rsidR="00FC11CD">
        <w:rPr>
          <w:rFonts w:ascii="Times New Roman" w:hAnsi="Times New Roman"/>
          <w:bCs/>
          <w:sz w:val="24"/>
          <w:szCs w:val="24"/>
        </w:rPr>
        <w:t xml:space="preserve"> NA, </w:t>
      </w:r>
      <w:r w:rsidR="00FC11CD" w:rsidRPr="00FC11CD">
        <w:rPr>
          <w:rFonts w:ascii="Times New Roman" w:hAnsi="Times New Roman"/>
          <w:bCs/>
          <w:sz w:val="24"/>
          <w:szCs w:val="24"/>
        </w:rPr>
        <w:t>not applicable</w:t>
      </w:r>
      <w:r>
        <w:rPr>
          <w:rFonts w:ascii="Times New Roman" w:hAnsi="Times New Roman"/>
          <w:bCs/>
          <w:sz w:val="24"/>
          <w:szCs w:val="24"/>
        </w:rPr>
        <w:t>.</w:t>
      </w:r>
    </w:p>
    <w:p w14:paraId="2DC71C07" w14:textId="44BFBD70" w:rsidR="00CF7AEE" w:rsidRDefault="00CF7AEE" w:rsidP="00CF7AEE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PVS1: </w:t>
      </w:r>
      <w:r w:rsidRPr="00CF7AEE">
        <w:rPr>
          <w:rFonts w:ascii="Times New Roman" w:hAnsi="Times New Roman"/>
          <w:bCs/>
          <w:sz w:val="24"/>
          <w:szCs w:val="24"/>
        </w:rPr>
        <w:t>Null variant (nonsense, frameshift, canonical ±1 or 2 splice sites, initiation codon, single or multiexon deletion) in a gene where LOF is a known mechanism of disease.</w:t>
      </w:r>
    </w:p>
    <w:p w14:paraId="19C5C0DF" w14:textId="00829CD4" w:rsidR="00CF7AEE" w:rsidRPr="00CF7AEE" w:rsidRDefault="00CF7AEE" w:rsidP="00CF7AEE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CF7AEE">
        <w:rPr>
          <w:rFonts w:ascii="Times New Roman" w:hAnsi="Times New Roman"/>
          <w:bCs/>
          <w:sz w:val="24"/>
          <w:szCs w:val="24"/>
        </w:rPr>
        <w:t>PM2: Absent from controls (or at extremely low frequency if recessive) in the Exome Sequencing Project, 1000 Genomes Project, or Exome Aggregation Consortium.</w:t>
      </w:r>
    </w:p>
    <w:p w14:paraId="009A3B80" w14:textId="5284EA53" w:rsidR="00CF7AEE" w:rsidRPr="00CF7AEE" w:rsidRDefault="00CF7AEE" w:rsidP="00CF7AEE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CF7AEE">
        <w:rPr>
          <w:rFonts w:ascii="Times New Roman" w:hAnsi="Times New Roman"/>
          <w:bCs/>
          <w:sz w:val="24"/>
          <w:szCs w:val="24"/>
        </w:rPr>
        <w:t>PM3: For recessive disorders, detected in trans with a pathogenic variant.</w:t>
      </w:r>
    </w:p>
    <w:p w14:paraId="5015AE98" w14:textId="1E672140" w:rsidR="00D94658" w:rsidRDefault="00CF7AEE" w:rsidP="00D94658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CF7AEE">
        <w:rPr>
          <w:rFonts w:ascii="Times New Roman" w:hAnsi="Times New Roman"/>
          <w:bCs/>
          <w:sz w:val="24"/>
          <w:szCs w:val="24"/>
        </w:rPr>
        <w:t>PP3: Multiple lines of computational evidence support a deleterious effect on the gene or gene product (e.g., conservation, evolutionary, splicing impact).</w:t>
      </w:r>
    </w:p>
    <w:p w14:paraId="04015ED4" w14:textId="676A1799" w:rsidR="005728E7" w:rsidRDefault="0071369B" w:rsidP="00D94658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BP4: </w:t>
      </w:r>
      <w:r w:rsidR="005728E7" w:rsidRPr="005728E7">
        <w:rPr>
          <w:rFonts w:ascii="Times New Roman" w:hAnsi="Times New Roman"/>
          <w:bCs/>
          <w:sz w:val="24"/>
          <w:szCs w:val="24"/>
        </w:rPr>
        <w:t>Multiple lines of computational evidence suggest no impact on gene or gene product</w:t>
      </w:r>
      <w:r w:rsidR="005728E7" w:rsidRPr="005728E7">
        <w:t xml:space="preserve"> </w:t>
      </w:r>
      <w:r w:rsidR="005728E7" w:rsidRPr="005728E7">
        <w:rPr>
          <w:rFonts w:ascii="Times New Roman" w:hAnsi="Times New Roman"/>
          <w:bCs/>
          <w:sz w:val="24"/>
          <w:szCs w:val="24"/>
        </w:rPr>
        <w:t>(conservation, evolutionary, splicing impact, etc.)</w:t>
      </w:r>
      <w:r w:rsidR="005728E7">
        <w:rPr>
          <w:rFonts w:ascii="Times New Roman" w:hAnsi="Times New Roman"/>
          <w:bCs/>
          <w:sz w:val="24"/>
          <w:szCs w:val="24"/>
        </w:rPr>
        <w:t>.</w:t>
      </w:r>
    </w:p>
    <w:p w14:paraId="7CA2773D" w14:textId="77777777" w:rsidR="008C07B3" w:rsidRDefault="008C07B3" w:rsidP="00D94658">
      <w:pPr>
        <w:widowControl/>
        <w:jc w:val="left"/>
        <w:rPr>
          <w:rFonts w:ascii="Times New Roman" w:hAnsi="Times New Roman"/>
          <w:bCs/>
          <w:sz w:val="24"/>
          <w:szCs w:val="24"/>
        </w:rPr>
      </w:pPr>
    </w:p>
    <w:p w14:paraId="0F756331" w14:textId="77777777" w:rsidR="008C07B3" w:rsidRPr="00CB55D9" w:rsidRDefault="008C07B3" w:rsidP="008C07B3">
      <w:pPr>
        <w:spacing w:afterLines="50"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CB55D9">
        <w:rPr>
          <w:rFonts w:ascii="Times New Roman" w:hAnsi="Times New Roman" w:cs="Times New Roman"/>
          <w:b/>
          <w:bCs/>
          <w:sz w:val="24"/>
          <w:szCs w:val="24"/>
        </w:rPr>
        <w:t>Variant interpretation</w:t>
      </w:r>
    </w:p>
    <w:p w14:paraId="53697334" w14:textId="53EEB2EC" w:rsidR="008C07B3" w:rsidRDefault="00E175F5" w:rsidP="00D94658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E175F5">
        <w:rPr>
          <w:rFonts w:ascii="Times New Roman" w:hAnsi="Times New Roman"/>
          <w:bCs/>
          <w:sz w:val="24"/>
          <w:szCs w:val="24"/>
        </w:rPr>
        <w:t>Gain of function variants in</w:t>
      </w:r>
      <w:r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="000B7141" w:rsidRPr="004C0329">
        <w:rPr>
          <w:rFonts w:ascii="Times New Roman" w:hAnsi="Times New Roman" w:hint="eastAsia"/>
          <w:bCs/>
          <w:i/>
          <w:iCs/>
          <w:sz w:val="24"/>
          <w:szCs w:val="24"/>
        </w:rPr>
        <w:t>K</w:t>
      </w:r>
      <w:r w:rsidR="000B7141" w:rsidRPr="004C0329">
        <w:rPr>
          <w:rFonts w:ascii="Times New Roman" w:hAnsi="Times New Roman"/>
          <w:bCs/>
          <w:i/>
          <w:iCs/>
          <w:sz w:val="24"/>
          <w:szCs w:val="24"/>
        </w:rPr>
        <w:t>CNN3</w:t>
      </w:r>
      <w:r w:rsidR="004C0329">
        <w:rPr>
          <w:rFonts w:ascii="Times New Roman" w:hAnsi="Times New Roman"/>
          <w:bCs/>
          <w:sz w:val="24"/>
          <w:szCs w:val="24"/>
        </w:rPr>
        <w:t xml:space="preserve"> cause </w:t>
      </w:r>
      <w:r w:rsidR="004C0329" w:rsidRPr="004C0329">
        <w:rPr>
          <w:rFonts w:ascii="Times New Roman" w:hAnsi="Times New Roman"/>
          <w:bCs/>
          <w:sz w:val="24"/>
          <w:szCs w:val="24"/>
        </w:rPr>
        <w:t>Zimmermann-</w:t>
      </w:r>
      <w:proofErr w:type="spellStart"/>
      <w:r w:rsidR="004C0329" w:rsidRPr="004C0329">
        <w:rPr>
          <w:rFonts w:ascii="Times New Roman" w:hAnsi="Times New Roman"/>
          <w:bCs/>
          <w:sz w:val="24"/>
          <w:szCs w:val="24"/>
        </w:rPr>
        <w:t>Laband</w:t>
      </w:r>
      <w:proofErr w:type="spellEnd"/>
      <w:r w:rsidR="004C0329" w:rsidRPr="004C0329">
        <w:rPr>
          <w:rFonts w:ascii="Times New Roman" w:hAnsi="Times New Roman"/>
          <w:bCs/>
          <w:sz w:val="24"/>
          <w:szCs w:val="24"/>
        </w:rPr>
        <w:t xml:space="preserve"> syndrome, which is characterized by developmental delay, intellectual disability, coarse face, gingival hyperplasia, and nail hypoplasia/aplasia</w:t>
      </w:r>
      <w:r w:rsidR="0085087A">
        <w:rPr>
          <w:rFonts w:ascii="Times New Roman" w:hAnsi="Times New Roman"/>
          <w:bCs/>
          <w:sz w:val="24"/>
          <w:szCs w:val="24"/>
        </w:rPr>
        <w:t xml:space="preserve"> </w:t>
      </w:r>
      <w:r w:rsidR="002D5381">
        <w:rPr>
          <w:rFonts w:ascii="Times New Roman" w:hAnsi="Times New Roman"/>
          <w:bCs/>
          <w:sz w:val="24"/>
          <w:szCs w:val="24"/>
        </w:rPr>
        <w:t>(</w:t>
      </w:r>
      <w:r w:rsidR="0012075C">
        <w:rPr>
          <w:rFonts w:ascii="Times New Roman" w:hAnsi="Times New Roman"/>
          <w:bCs/>
          <w:sz w:val="24"/>
          <w:szCs w:val="24"/>
        </w:rPr>
        <w:t>2</w:t>
      </w:r>
      <w:r w:rsidR="002D5381">
        <w:rPr>
          <w:rFonts w:ascii="Times New Roman" w:hAnsi="Times New Roman"/>
          <w:bCs/>
          <w:sz w:val="24"/>
          <w:szCs w:val="24"/>
        </w:rPr>
        <w:t>)</w:t>
      </w:r>
      <w:r w:rsidR="004C0329">
        <w:rPr>
          <w:rFonts w:ascii="Times New Roman" w:hAnsi="Times New Roman"/>
          <w:bCs/>
          <w:sz w:val="24"/>
          <w:szCs w:val="24"/>
        </w:rPr>
        <w:t>.</w:t>
      </w:r>
      <w:r w:rsidR="0085087A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85087A" w:rsidRPr="0085087A">
        <w:rPr>
          <w:rFonts w:ascii="Times New Roman" w:hAnsi="Times New Roman"/>
          <w:bCs/>
          <w:sz w:val="24"/>
          <w:szCs w:val="24"/>
        </w:rPr>
        <w:t xml:space="preserve">No loss-of-function </w:t>
      </w:r>
      <w:r w:rsidR="0085087A">
        <w:rPr>
          <w:rFonts w:ascii="Times New Roman" w:hAnsi="Times New Roman" w:hint="eastAsia"/>
          <w:bCs/>
          <w:sz w:val="24"/>
          <w:szCs w:val="24"/>
        </w:rPr>
        <w:t>v</w:t>
      </w:r>
      <w:r w:rsidR="0085087A">
        <w:rPr>
          <w:rFonts w:ascii="Times New Roman" w:hAnsi="Times New Roman"/>
          <w:bCs/>
          <w:sz w:val="24"/>
          <w:szCs w:val="24"/>
        </w:rPr>
        <w:t>ariants</w:t>
      </w:r>
      <w:r w:rsidR="0085087A" w:rsidRPr="0085087A">
        <w:rPr>
          <w:rFonts w:ascii="Times New Roman" w:hAnsi="Times New Roman"/>
          <w:bCs/>
          <w:sz w:val="24"/>
          <w:szCs w:val="24"/>
        </w:rPr>
        <w:t xml:space="preserve"> have been reported to date.</w:t>
      </w:r>
      <w:r w:rsidR="0085087A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85087A" w:rsidRPr="0085087A">
        <w:rPr>
          <w:rFonts w:ascii="Times New Roman" w:hAnsi="Times New Roman"/>
          <w:bCs/>
          <w:sz w:val="24"/>
          <w:szCs w:val="24"/>
        </w:rPr>
        <w:t>Thus, P</w:t>
      </w:r>
      <w:r w:rsidR="0085087A">
        <w:rPr>
          <w:rFonts w:ascii="Times New Roman" w:hAnsi="Times New Roman"/>
          <w:bCs/>
          <w:sz w:val="24"/>
          <w:szCs w:val="24"/>
        </w:rPr>
        <w:t>VS</w:t>
      </w:r>
      <w:r w:rsidR="0085087A" w:rsidRPr="0085087A">
        <w:rPr>
          <w:rFonts w:ascii="Times New Roman" w:hAnsi="Times New Roman"/>
          <w:bCs/>
          <w:sz w:val="24"/>
          <w:szCs w:val="24"/>
        </w:rPr>
        <w:t>1 d</w:t>
      </w:r>
      <w:r w:rsidR="0085087A">
        <w:rPr>
          <w:rFonts w:ascii="Times New Roman" w:hAnsi="Times New Roman"/>
          <w:bCs/>
          <w:sz w:val="24"/>
          <w:szCs w:val="24"/>
        </w:rPr>
        <w:t>id</w:t>
      </w:r>
      <w:r w:rsidR="0085087A" w:rsidRPr="0085087A">
        <w:rPr>
          <w:rFonts w:ascii="Times New Roman" w:hAnsi="Times New Roman"/>
          <w:bCs/>
          <w:sz w:val="24"/>
          <w:szCs w:val="24"/>
        </w:rPr>
        <w:t xml:space="preserve"> not apply to the </w:t>
      </w:r>
      <w:proofErr w:type="gramStart"/>
      <w:r w:rsidR="0085087A" w:rsidRPr="0085087A">
        <w:rPr>
          <w:rFonts w:ascii="Times New Roman" w:hAnsi="Times New Roman"/>
          <w:bCs/>
          <w:sz w:val="24"/>
          <w:szCs w:val="24"/>
        </w:rPr>
        <w:t>p.(</w:t>
      </w:r>
      <w:proofErr w:type="gramEnd"/>
      <w:r w:rsidR="0085087A" w:rsidRPr="0085087A">
        <w:rPr>
          <w:rFonts w:ascii="Times New Roman" w:hAnsi="Times New Roman"/>
          <w:bCs/>
          <w:sz w:val="24"/>
          <w:szCs w:val="24"/>
        </w:rPr>
        <w:t>Trp471AspfsTer11)</w:t>
      </w:r>
      <w:r w:rsidR="0085087A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85087A">
        <w:rPr>
          <w:rFonts w:ascii="Times New Roman" w:hAnsi="Times New Roman"/>
          <w:bCs/>
          <w:sz w:val="24"/>
          <w:szCs w:val="24"/>
        </w:rPr>
        <w:t xml:space="preserve">variant in </w:t>
      </w:r>
      <w:r w:rsidR="0085087A" w:rsidRPr="0085087A">
        <w:rPr>
          <w:rFonts w:ascii="Times New Roman" w:hAnsi="Times New Roman"/>
          <w:bCs/>
          <w:i/>
          <w:iCs/>
          <w:sz w:val="24"/>
          <w:szCs w:val="24"/>
        </w:rPr>
        <w:t>KCNN3</w:t>
      </w:r>
      <w:r w:rsidR="0085087A" w:rsidRPr="0085087A">
        <w:rPr>
          <w:rFonts w:ascii="Times New Roman" w:hAnsi="Times New Roman"/>
          <w:bCs/>
          <w:sz w:val="24"/>
          <w:szCs w:val="24"/>
        </w:rPr>
        <w:t>.</w:t>
      </w:r>
    </w:p>
    <w:p w14:paraId="66C9974C" w14:textId="77777777" w:rsidR="008C07B3" w:rsidRPr="00E175F5" w:rsidRDefault="008C07B3" w:rsidP="00D94658">
      <w:pPr>
        <w:widowControl/>
        <w:jc w:val="left"/>
        <w:rPr>
          <w:rFonts w:ascii="Times New Roman" w:hAnsi="Times New Roman"/>
          <w:bCs/>
          <w:sz w:val="24"/>
          <w:szCs w:val="24"/>
        </w:rPr>
      </w:pPr>
    </w:p>
    <w:p w14:paraId="27258CF4" w14:textId="77777777" w:rsidR="006A23F8" w:rsidRDefault="008C07B3">
      <w:pPr>
        <w:widowControl/>
        <w:jc w:val="left"/>
        <w:rPr>
          <w:rFonts w:ascii="Times New Roman" w:hAnsi="Times New Roman"/>
          <w:bCs/>
          <w:sz w:val="24"/>
          <w:szCs w:val="24"/>
        </w:rPr>
        <w:sectPr w:rsidR="006A23F8" w:rsidSect="00CF7AEE">
          <w:pgSz w:w="16838" w:h="11906" w:orient="landscape"/>
          <w:pgMar w:top="1440" w:right="1077" w:bottom="1440" w:left="1077" w:header="851" w:footer="992" w:gutter="0"/>
          <w:cols w:space="425"/>
          <w:docGrid w:linePitch="360"/>
        </w:sect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760DC290" w14:textId="0AFF7093" w:rsidR="006A23F8" w:rsidRPr="006155F8" w:rsidRDefault="006A23F8" w:rsidP="00D94658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6155F8">
        <w:rPr>
          <w:rFonts w:ascii="Times New Roman" w:hAnsi="Times New Roman"/>
          <w:b/>
          <w:sz w:val="24"/>
          <w:szCs w:val="24"/>
        </w:rPr>
        <w:lastRenderedPageBreak/>
        <w:t>Figure S1</w:t>
      </w:r>
    </w:p>
    <w:p w14:paraId="309EB96F" w14:textId="4D6DD253" w:rsidR="006A23F8" w:rsidRDefault="006155F8" w:rsidP="00D94658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 wp14:anchorId="41EE4588" wp14:editId="6B8AF88B">
            <wp:extent cx="5657850" cy="6480810"/>
            <wp:effectExtent l="0" t="0" r="0" b="0"/>
            <wp:docPr id="178650127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648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22D70" w14:textId="094ED3C0" w:rsidR="00A8477F" w:rsidRDefault="00A8477F" w:rsidP="00D94658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A8477F">
        <w:rPr>
          <w:rFonts w:ascii="Times New Roman" w:hAnsi="Times New Roman"/>
          <w:bCs/>
          <w:sz w:val="24"/>
          <w:szCs w:val="24"/>
        </w:rPr>
        <w:t xml:space="preserve">The structure of the </w:t>
      </w:r>
      <w:r>
        <w:rPr>
          <w:rFonts w:ascii="Times New Roman" w:hAnsi="Times New Roman"/>
          <w:bCs/>
          <w:sz w:val="24"/>
          <w:szCs w:val="24"/>
        </w:rPr>
        <w:t>TPRKB and PRPK</w:t>
      </w:r>
      <w:r w:rsidRPr="00A8477F">
        <w:rPr>
          <w:rFonts w:ascii="Times New Roman" w:hAnsi="Times New Roman"/>
          <w:bCs/>
          <w:sz w:val="24"/>
          <w:szCs w:val="24"/>
        </w:rPr>
        <w:t xml:space="preserve"> is shown based on a crystal structure</w:t>
      </w:r>
      <w:r w:rsidR="006155F8">
        <w:rPr>
          <w:rFonts w:ascii="Times New Roman" w:hAnsi="Times New Roman"/>
          <w:bCs/>
          <w:sz w:val="24"/>
          <w:szCs w:val="24"/>
        </w:rPr>
        <w:t xml:space="preserve"> using </w:t>
      </w:r>
      <w:proofErr w:type="spellStart"/>
      <w:r w:rsidR="006155F8">
        <w:rPr>
          <w:rFonts w:ascii="Times New Roman" w:hAnsi="Times New Roman"/>
          <w:bCs/>
          <w:sz w:val="24"/>
          <w:szCs w:val="24"/>
        </w:rPr>
        <w:t>ChimeraX</w:t>
      </w:r>
      <w:proofErr w:type="spellEnd"/>
      <w:r w:rsidRPr="00A8477F">
        <w:rPr>
          <w:rFonts w:ascii="Times New Roman" w:hAnsi="Times New Roman"/>
          <w:bCs/>
          <w:sz w:val="24"/>
          <w:szCs w:val="24"/>
        </w:rPr>
        <w:t xml:space="preserve"> (PDB: ID 6WQX) (</w:t>
      </w:r>
      <w:r>
        <w:rPr>
          <w:rFonts w:ascii="Times New Roman" w:hAnsi="Times New Roman"/>
          <w:bCs/>
          <w:sz w:val="24"/>
          <w:szCs w:val="24"/>
        </w:rPr>
        <w:t>TPRKB</w:t>
      </w:r>
      <w:r w:rsidRPr="00A8477F">
        <w:rPr>
          <w:rFonts w:ascii="Times New Roman" w:hAnsi="Times New Roman"/>
          <w:bCs/>
          <w:sz w:val="24"/>
          <w:szCs w:val="24"/>
        </w:rPr>
        <w:t xml:space="preserve">, cyan; </w:t>
      </w:r>
      <w:r>
        <w:rPr>
          <w:rFonts w:ascii="Times New Roman" w:hAnsi="Times New Roman"/>
          <w:bCs/>
          <w:sz w:val="24"/>
          <w:szCs w:val="24"/>
        </w:rPr>
        <w:t>PRPK</w:t>
      </w:r>
      <w:r w:rsidRPr="00A8477F">
        <w:rPr>
          <w:rFonts w:ascii="Times New Roman" w:hAnsi="Times New Roman"/>
          <w:bCs/>
          <w:sz w:val="24"/>
          <w:szCs w:val="24"/>
        </w:rPr>
        <w:t xml:space="preserve">, </w:t>
      </w:r>
      <w:r w:rsidR="006155F8" w:rsidRPr="006155F8">
        <w:rPr>
          <w:rFonts w:ascii="Times New Roman" w:hAnsi="Times New Roman"/>
          <w:bCs/>
          <w:sz w:val="24"/>
          <w:szCs w:val="24"/>
        </w:rPr>
        <w:t>purple</w:t>
      </w:r>
      <w:r w:rsidRPr="00A8477F">
        <w:rPr>
          <w:rFonts w:ascii="Times New Roman" w:hAnsi="Times New Roman"/>
          <w:bCs/>
          <w:sz w:val="24"/>
          <w:szCs w:val="24"/>
        </w:rPr>
        <w:t xml:space="preserve">). </w:t>
      </w:r>
      <w:r w:rsidR="006155F8">
        <w:rPr>
          <w:rFonts w:ascii="Times New Roman" w:hAnsi="Times New Roman"/>
          <w:bCs/>
          <w:sz w:val="24"/>
          <w:szCs w:val="24"/>
        </w:rPr>
        <w:t>The</w:t>
      </w:r>
      <w:r w:rsidR="006155F8" w:rsidRPr="00A8477F">
        <w:rPr>
          <w:rFonts w:ascii="Times New Roman" w:hAnsi="Times New Roman"/>
          <w:bCs/>
          <w:sz w:val="24"/>
          <w:szCs w:val="24"/>
        </w:rPr>
        <w:t xml:space="preserve"> affected residue </w:t>
      </w:r>
      <w:proofErr w:type="gramStart"/>
      <w:r w:rsidR="006155F8" w:rsidRPr="00A8477F">
        <w:rPr>
          <w:rFonts w:ascii="Times New Roman" w:hAnsi="Times New Roman"/>
          <w:bCs/>
          <w:sz w:val="24"/>
          <w:szCs w:val="24"/>
        </w:rPr>
        <w:t>p.</w:t>
      </w:r>
      <w:r w:rsidR="006155F8">
        <w:rPr>
          <w:rFonts w:ascii="Times New Roman" w:hAnsi="Times New Roman"/>
          <w:bCs/>
          <w:sz w:val="24"/>
          <w:szCs w:val="24"/>
        </w:rPr>
        <w:t>Leu</w:t>
      </w:r>
      <w:proofErr w:type="gramEnd"/>
      <w:r w:rsidR="006155F8">
        <w:rPr>
          <w:rFonts w:ascii="Times New Roman" w:hAnsi="Times New Roman"/>
          <w:bCs/>
          <w:sz w:val="24"/>
          <w:szCs w:val="24"/>
        </w:rPr>
        <w:t>83Phe</w:t>
      </w:r>
      <w:r w:rsidR="006155F8" w:rsidRPr="00A8477F">
        <w:rPr>
          <w:rFonts w:ascii="Times New Roman" w:hAnsi="Times New Roman"/>
          <w:bCs/>
          <w:sz w:val="24"/>
          <w:szCs w:val="24"/>
        </w:rPr>
        <w:t xml:space="preserve"> in </w:t>
      </w:r>
      <w:r w:rsidR="006155F8">
        <w:rPr>
          <w:rFonts w:ascii="Times New Roman" w:hAnsi="Times New Roman"/>
          <w:bCs/>
          <w:sz w:val="24"/>
          <w:szCs w:val="24"/>
        </w:rPr>
        <w:t>TPRKB</w:t>
      </w:r>
      <w:r w:rsidR="006155F8" w:rsidRPr="00A8477F">
        <w:rPr>
          <w:rFonts w:ascii="Times New Roman" w:hAnsi="Times New Roman"/>
          <w:bCs/>
          <w:sz w:val="24"/>
          <w:szCs w:val="24"/>
        </w:rPr>
        <w:t xml:space="preserve"> is indicated in red.</w:t>
      </w:r>
      <w:r w:rsidR="006155F8">
        <w:rPr>
          <w:rFonts w:ascii="Times New Roman" w:hAnsi="Times New Roman"/>
          <w:bCs/>
          <w:sz w:val="24"/>
          <w:szCs w:val="24"/>
        </w:rPr>
        <w:t xml:space="preserve"> </w:t>
      </w:r>
      <w:r w:rsidRPr="00A8477F">
        <w:rPr>
          <w:rFonts w:ascii="Times New Roman" w:hAnsi="Times New Roman"/>
          <w:bCs/>
          <w:sz w:val="24"/>
          <w:szCs w:val="24"/>
        </w:rPr>
        <w:t xml:space="preserve">Previously reported substituted residues of the </w:t>
      </w:r>
      <w:r w:rsidR="006155F8">
        <w:rPr>
          <w:rFonts w:ascii="Times New Roman" w:hAnsi="Times New Roman"/>
          <w:bCs/>
          <w:sz w:val="24"/>
          <w:szCs w:val="24"/>
        </w:rPr>
        <w:t>TPRKB</w:t>
      </w:r>
      <w:r w:rsidRPr="00A8477F">
        <w:rPr>
          <w:rFonts w:ascii="Times New Roman" w:hAnsi="Times New Roman"/>
          <w:bCs/>
          <w:sz w:val="24"/>
          <w:szCs w:val="24"/>
        </w:rPr>
        <w:t xml:space="preserve"> are indicated in yellow</w:t>
      </w:r>
      <w:r w:rsidR="006155F8">
        <w:rPr>
          <w:rFonts w:ascii="Times New Roman" w:hAnsi="Times New Roman"/>
          <w:bCs/>
          <w:sz w:val="24"/>
          <w:szCs w:val="24"/>
        </w:rPr>
        <w:t xml:space="preserve"> </w:t>
      </w:r>
      <w:r w:rsidR="002D5381">
        <w:rPr>
          <w:rFonts w:ascii="Times New Roman" w:hAnsi="Times New Roman"/>
          <w:bCs/>
          <w:sz w:val="24"/>
          <w:szCs w:val="24"/>
        </w:rPr>
        <w:t>(</w:t>
      </w:r>
      <w:r w:rsidR="0012075C">
        <w:rPr>
          <w:rFonts w:ascii="Times New Roman" w:hAnsi="Times New Roman"/>
          <w:bCs/>
          <w:sz w:val="24"/>
          <w:szCs w:val="24"/>
        </w:rPr>
        <w:t>3</w:t>
      </w:r>
      <w:r w:rsidR="002D5381">
        <w:rPr>
          <w:rFonts w:ascii="Times New Roman" w:hAnsi="Times New Roman"/>
          <w:bCs/>
          <w:sz w:val="24"/>
          <w:szCs w:val="24"/>
        </w:rPr>
        <w:t>)</w:t>
      </w:r>
      <w:r w:rsidRPr="00A8477F">
        <w:rPr>
          <w:rFonts w:ascii="Times New Roman" w:hAnsi="Times New Roman"/>
          <w:bCs/>
          <w:sz w:val="24"/>
          <w:szCs w:val="24"/>
        </w:rPr>
        <w:t xml:space="preserve">. </w:t>
      </w:r>
    </w:p>
    <w:p w14:paraId="14A26306" w14:textId="77777777" w:rsidR="006155F8" w:rsidRDefault="006155F8" w:rsidP="00D94658">
      <w:pPr>
        <w:widowControl/>
        <w:jc w:val="left"/>
        <w:rPr>
          <w:rFonts w:ascii="Times New Roman" w:hAnsi="Times New Roman"/>
          <w:bCs/>
          <w:sz w:val="24"/>
          <w:szCs w:val="24"/>
        </w:rPr>
      </w:pPr>
    </w:p>
    <w:p w14:paraId="6A06D04F" w14:textId="77777777" w:rsidR="006155F8" w:rsidRDefault="006155F8" w:rsidP="00D94658">
      <w:pPr>
        <w:widowControl/>
        <w:jc w:val="left"/>
        <w:rPr>
          <w:rFonts w:ascii="Times New Roman" w:hAnsi="Times New Roman"/>
          <w:bCs/>
          <w:sz w:val="24"/>
          <w:szCs w:val="24"/>
        </w:rPr>
      </w:pPr>
    </w:p>
    <w:p w14:paraId="32F0B392" w14:textId="77777777" w:rsidR="006155F8" w:rsidRPr="00885C38" w:rsidRDefault="006155F8" w:rsidP="006155F8">
      <w:pPr>
        <w:spacing w:afterLines="50" w:after="120"/>
        <w:rPr>
          <w:rFonts w:ascii="Times New Roman" w:hAnsi="Times New Roman" w:cs="Times New Roman"/>
          <w:b/>
          <w:sz w:val="24"/>
          <w:szCs w:val="24"/>
        </w:rPr>
      </w:pPr>
      <w:r w:rsidRPr="00885C38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9DA90FD" w14:textId="535B05A8" w:rsidR="0012075C" w:rsidRDefault="0012075C" w:rsidP="006155F8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1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12075C">
        <w:rPr>
          <w:rFonts w:ascii="Times New Roman" w:hAnsi="Times New Roman"/>
          <w:bCs/>
          <w:sz w:val="24"/>
          <w:szCs w:val="24"/>
        </w:rPr>
        <w:t xml:space="preserve">Richards S, Aziz N, Bale S, Bick D, Das S, </w:t>
      </w:r>
      <w:proofErr w:type="spellStart"/>
      <w:r w:rsidRPr="0012075C">
        <w:rPr>
          <w:rFonts w:ascii="Times New Roman" w:hAnsi="Times New Roman"/>
          <w:bCs/>
          <w:sz w:val="24"/>
          <w:szCs w:val="24"/>
        </w:rPr>
        <w:t>Gastier</w:t>
      </w:r>
      <w:proofErr w:type="spellEnd"/>
      <w:r w:rsidRPr="0012075C">
        <w:rPr>
          <w:rFonts w:ascii="Times New Roman" w:hAnsi="Times New Roman"/>
          <w:bCs/>
          <w:sz w:val="24"/>
          <w:szCs w:val="24"/>
        </w:rPr>
        <w:t>-Foster J,</w:t>
      </w:r>
      <w:r>
        <w:rPr>
          <w:rFonts w:ascii="Times New Roman" w:hAnsi="Times New Roman"/>
          <w:bCs/>
          <w:sz w:val="24"/>
          <w:szCs w:val="24"/>
        </w:rPr>
        <w:t xml:space="preserve"> et al. </w:t>
      </w:r>
      <w:r w:rsidRPr="0012075C">
        <w:rPr>
          <w:rFonts w:ascii="Times New Roman" w:hAnsi="Times New Roman"/>
          <w:bCs/>
          <w:sz w:val="24"/>
          <w:szCs w:val="24"/>
        </w:rPr>
        <w:t>Standards and guidelines for the interpretation of sequence variants: a joint consensus recommendation of the American College of Medical Genetics and Genomics and the Association for Molecular Pathology.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2D5381">
        <w:rPr>
          <w:rFonts w:ascii="Times New Roman" w:hAnsi="Times New Roman"/>
          <w:bCs/>
          <w:i/>
          <w:iCs/>
          <w:sz w:val="24"/>
          <w:szCs w:val="24"/>
        </w:rPr>
        <w:t>Genet Med</w:t>
      </w:r>
      <w:r w:rsidRPr="0012075C">
        <w:rPr>
          <w:rFonts w:ascii="Times New Roman" w:hAnsi="Times New Roman"/>
          <w:bCs/>
          <w:sz w:val="24"/>
          <w:szCs w:val="24"/>
        </w:rPr>
        <w:t xml:space="preserve"> </w:t>
      </w:r>
      <w:r w:rsidR="002D5381">
        <w:rPr>
          <w:rFonts w:ascii="Times New Roman" w:hAnsi="Times New Roman"/>
          <w:bCs/>
          <w:sz w:val="24"/>
          <w:szCs w:val="24"/>
        </w:rPr>
        <w:t>(</w:t>
      </w:r>
      <w:r w:rsidRPr="0012075C">
        <w:rPr>
          <w:rFonts w:ascii="Times New Roman" w:hAnsi="Times New Roman"/>
          <w:bCs/>
          <w:sz w:val="24"/>
          <w:szCs w:val="24"/>
        </w:rPr>
        <w:t>2015</w:t>
      </w:r>
      <w:r w:rsidR="002D5381">
        <w:rPr>
          <w:rFonts w:ascii="Times New Roman" w:hAnsi="Times New Roman"/>
          <w:bCs/>
          <w:sz w:val="24"/>
          <w:szCs w:val="24"/>
        </w:rPr>
        <w:t>)</w:t>
      </w:r>
      <w:r w:rsidR="002D5381" w:rsidRPr="002D5381">
        <w:t xml:space="preserve"> </w:t>
      </w:r>
      <w:r w:rsidR="002D5381" w:rsidRPr="002D5381">
        <w:rPr>
          <w:rFonts w:ascii="Times New Roman" w:hAnsi="Times New Roman"/>
          <w:bCs/>
          <w:sz w:val="24"/>
          <w:szCs w:val="24"/>
        </w:rPr>
        <w:t xml:space="preserve">17(5):405-24. </w:t>
      </w:r>
      <w:proofErr w:type="spellStart"/>
      <w:r w:rsidR="002D5381" w:rsidRPr="002D5381">
        <w:rPr>
          <w:rFonts w:ascii="Times New Roman" w:hAnsi="Times New Roman"/>
          <w:bCs/>
          <w:sz w:val="24"/>
          <w:szCs w:val="24"/>
        </w:rPr>
        <w:t>Epub</w:t>
      </w:r>
      <w:proofErr w:type="spellEnd"/>
      <w:r w:rsidR="002D5381" w:rsidRPr="002D5381">
        <w:rPr>
          <w:rFonts w:ascii="Times New Roman" w:hAnsi="Times New Roman"/>
          <w:bCs/>
          <w:sz w:val="24"/>
          <w:szCs w:val="24"/>
        </w:rPr>
        <w:t xml:space="preserve"> 2015</w:t>
      </w:r>
      <w:r w:rsidR="002D5381">
        <w:rPr>
          <w:rFonts w:ascii="Times New Roman" w:hAnsi="Times New Roman"/>
          <w:bCs/>
          <w:sz w:val="24"/>
          <w:szCs w:val="24"/>
        </w:rPr>
        <w:t>0305</w:t>
      </w:r>
      <w:r w:rsidR="002D5381" w:rsidRPr="0012075C">
        <w:rPr>
          <w:rFonts w:ascii="Times New Roman" w:hAnsi="Times New Roman"/>
          <w:bCs/>
          <w:sz w:val="24"/>
          <w:szCs w:val="24"/>
        </w:rPr>
        <w:t>.</w:t>
      </w:r>
      <w:r w:rsidR="002D53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2D5381" w:rsidRPr="002D5381">
        <w:rPr>
          <w:rFonts w:ascii="Times New Roman" w:hAnsi="Times New Roman"/>
          <w:bCs/>
          <w:sz w:val="24"/>
          <w:szCs w:val="24"/>
        </w:rPr>
        <w:t>doi</w:t>
      </w:r>
      <w:proofErr w:type="spellEnd"/>
      <w:r w:rsidR="002D5381" w:rsidRPr="002D5381">
        <w:rPr>
          <w:rFonts w:ascii="Times New Roman" w:hAnsi="Times New Roman"/>
          <w:bCs/>
          <w:sz w:val="24"/>
          <w:szCs w:val="24"/>
        </w:rPr>
        <w:t xml:space="preserve">: 10.1038/gim.2015.30. </w:t>
      </w:r>
    </w:p>
    <w:p w14:paraId="5725AB8C" w14:textId="4FB102A3" w:rsidR="006155F8" w:rsidRDefault="0012075C" w:rsidP="006155F8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2</w:t>
      </w:r>
      <w:r w:rsidR="006155F8">
        <w:rPr>
          <w:rFonts w:ascii="Times New Roman" w:hAnsi="Times New Roman"/>
          <w:bCs/>
          <w:sz w:val="24"/>
          <w:szCs w:val="24"/>
        </w:rPr>
        <w:t xml:space="preserve">. </w:t>
      </w:r>
      <w:r w:rsidR="006155F8" w:rsidRPr="0085087A">
        <w:rPr>
          <w:rFonts w:ascii="Times New Roman" w:hAnsi="Times New Roman"/>
          <w:bCs/>
          <w:sz w:val="24"/>
          <w:szCs w:val="24"/>
        </w:rPr>
        <w:t xml:space="preserve">Bauer CK, Schneeberger PE, </w:t>
      </w:r>
      <w:proofErr w:type="spellStart"/>
      <w:r w:rsidR="006155F8" w:rsidRPr="0085087A">
        <w:rPr>
          <w:rFonts w:ascii="Times New Roman" w:hAnsi="Times New Roman"/>
          <w:bCs/>
          <w:sz w:val="24"/>
          <w:szCs w:val="24"/>
        </w:rPr>
        <w:t>Kortüm</w:t>
      </w:r>
      <w:proofErr w:type="spellEnd"/>
      <w:r w:rsidR="006155F8" w:rsidRPr="0085087A">
        <w:rPr>
          <w:rFonts w:ascii="Times New Roman" w:hAnsi="Times New Roman"/>
          <w:bCs/>
          <w:sz w:val="24"/>
          <w:szCs w:val="24"/>
        </w:rPr>
        <w:t xml:space="preserve"> F, </w:t>
      </w:r>
      <w:proofErr w:type="spellStart"/>
      <w:r w:rsidR="006155F8" w:rsidRPr="0085087A">
        <w:rPr>
          <w:rFonts w:ascii="Times New Roman" w:hAnsi="Times New Roman"/>
          <w:bCs/>
          <w:sz w:val="24"/>
          <w:szCs w:val="24"/>
        </w:rPr>
        <w:t>Altmüller</w:t>
      </w:r>
      <w:proofErr w:type="spellEnd"/>
      <w:r w:rsidR="006155F8" w:rsidRPr="0085087A">
        <w:rPr>
          <w:rFonts w:ascii="Times New Roman" w:hAnsi="Times New Roman"/>
          <w:bCs/>
          <w:sz w:val="24"/>
          <w:szCs w:val="24"/>
        </w:rPr>
        <w:t xml:space="preserve"> J, Santos-</w:t>
      </w:r>
      <w:proofErr w:type="spellStart"/>
      <w:r w:rsidR="006155F8" w:rsidRPr="0085087A">
        <w:rPr>
          <w:rFonts w:ascii="Times New Roman" w:hAnsi="Times New Roman"/>
          <w:bCs/>
          <w:sz w:val="24"/>
          <w:szCs w:val="24"/>
        </w:rPr>
        <w:t>Simarro</w:t>
      </w:r>
      <w:proofErr w:type="spellEnd"/>
      <w:r w:rsidR="006155F8" w:rsidRPr="0085087A">
        <w:rPr>
          <w:rFonts w:ascii="Times New Roman" w:hAnsi="Times New Roman"/>
          <w:bCs/>
          <w:sz w:val="24"/>
          <w:szCs w:val="24"/>
        </w:rPr>
        <w:t xml:space="preserve"> F, Baker L, </w:t>
      </w:r>
      <w:r w:rsidR="006155F8">
        <w:rPr>
          <w:rFonts w:ascii="Times New Roman" w:hAnsi="Times New Roman"/>
          <w:bCs/>
          <w:sz w:val="24"/>
          <w:szCs w:val="24"/>
        </w:rPr>
        <w:t xml:space="preserve">et al. </w:t>
      </w:r>
      <w:r w:rsidR="006155F8" w:rsidRPr="0085087A">
        <w:rPr>
          <w:rFonts w:ascii="Times New Roman" w:hAnsi="Times New Roman"/>
          <w:bCs/>
          <w:sz w:val="24"/>
          <w:szCs w:val="24"/>
        </w:rPr>
        <w:t xml:space="preserve">Gain-of-Function Mutations in KCNN3 Encoding the Small-Conductance Ca2+-Activated </w:t>
      </w:r>
      <w:r w:rsidR="006155F8" w:rsidRPr="0085087A">
        <w:rPr>
          <w:rFonts w:ascii="Times New Roman" w:hAnsi="Times New Roman"/>
          <w:bCs/>
          <w:sz w:val="24"/>
          <w:szCs w:val="24"/>
        </w:rPr>
        <w:lastRenderedPageBreak/>
        <w:t>K+ Channel SK3 Cause Zimmermann-</w:t>
      </w:r>
      <w:proofErr w:type="spellStart"/>
      <w:r w:rsidR="006155F8" w:rsidRPr="0085087A">
        <w:rPr>
          <w:rFonts w:ascii="Times New Roman" w:hAnsi="Times New Roman"/>
          <w:bCs/>
          <w:sz w:val="24"/>
          <w:szCs w:val="24"/>
        </w:rPr>
        <w:t>Laband</w:t>
      </w:r>
      <w:proofErr w:type="spellEnd"/>
      <w:r w:rsidR="006155F8" w:rsidRPr="0085087A">
        <w:rPr>
          <w:rFonts w:ascii="Times New Roman" w:hAnsi="Times New Roman"/>
          <w:bCs/>
          <w:sz w:val="24"/>
          <w:szCs w:val="24"/>
        </w:rPr>
        <w:t xml:space="preserve"> Syndrome.</w:t>
      </w:r>
      <w:r w:rsidR="006155F8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6155F8" w:rsidRPr="002D5381">
        <w:rPr>
          <w:rFonts w:ascii="Times New Roman" w:hAnsi="Times New Roman"/>
          <w:bCs/>
          <w:i/>
          <w:iCs/>
          <w:sz w:val="24"/>
          <w:szCs w:val="24"/>
        </w:rPr>
        <w:t>Am J Hum Genet</w:t>
      </w:r>
      <w:r w:rsidR="006155F8" w:rsidRPr="0085087A">
        <w:rPr>
          <w:rFonts w:ascii="Times New Roman" w:hAnsi="Times New Roman"/>
          <w:bCs/>
          <w:sz w:val="24"/>
          <w:szCs w:val="24"/>
        </w:rPr>
        <w:t xml:space="preserve"> </w:t>
      </w:r>
      <w:r w:rsidR="002D5381">
        <w:rPr>
          <w:rFonts w:ascii="Times New Roman" w:hAnsi="Times New Roman"/>
          <w:bCs/>
          <w:sz w:val="24"/>
          <w:szCs w:val="24"/>
        </w:rPr>
        <w:t>(</w:t>
      </w:r>
      <w:r w:rsidR="006155F8" w:rsidRPr="0085087A">
        <w:rPr>
          <w:rFonts w:ascii="Times New Roman" w:hAnsi="Times New Roman"/>
          <w:bCs/>
          <w:sz w:val="24"/>
          <w:szCs w:val="24"/>
        </w:rPr>
        <w:t>2019</w:t>
      </w:r>
      <w:r w:rsidR="002D5381">
        <w:rPr>
          <w:rFonts w:ascii="Times New Roman" w:hAnsi="Times New Roman"/>
          <w:bCs/>
          <w:sz w:val="24"/>
          <w:szCs w:val="24"/>
        </w:rPr>
        <w:t xml:space="preserve">) </w:t>
      </w:r>
      <w:r w:rsidR="002D5381" w:rsidRPr="002D5381">
        <w:rPr>
          <w:rFonts w:ascii="Times New Roman" w:hAnsi="Times New Roman"/>
          <w:bCs/>
          <w:sz w:val="24"/>
          <w:szCs w:val="24"/>
        </w:rPr>
        <w:t xml:space="preserve">104(6):1139-1157. </w:t>
      </w:r>
      <w:proofErr w:type="spellStart"/>
      <w:r w:rsidR="002D5381" w:rsidRPr="002D5381">
        <w:rPr>
          <w:rFonts w:ascii="Times New Roman" w:hAnsi="Times New Roman"/>
          <w:bCs/>
          <w:sz w:val="24"/>
          <w:szCs w:val="24"/>
        </w:rPr>
        <w:t>Epub</w:t>
      </w:r>
      <w:proofErr w:type="spellEnd"/>
      <w:r w:rsidR="002D5381" w:rsidRPr="002D5381">
        <w:rPr>
          <w:rFonts w:ascii="Times New Roman" w:hAnsi="Times New Roman"/>
          <w:bCs/>
          <w:sz w:val="24"/>
          <w:szCs w:val="24"/>
        </w:rPr>
        <w:t xml:space="preserve"> 2019</w:t>
      </w:r>
      <w:r w:rsidR="002D5381">
        <w:rPr>
          <w:rFonts w:ascii="Times New Roman" w:hAnsi="Times New Roman"/>
          <w:bCs/>
          <w:sz w:val="24"/>
          <w:szCs w:val="24"/>
        </w:rPr>
        <w:t>05</w:t>
      </w:r>
      <w:r w:rsidR="002D5381" w:rsidRPr="002D5381">
        <w:rPr>
          <w:rFonts w:ascii="Times New Roman" w:hAnsi="Times New Roman"/>
          <w:bCs/>
          <w:sz w:val="24"/>
          <w:szCs w:val="24"/>
        </w:rPr>
        <w:t>30.</w:t>
      </w:r>
      <w:r w:rsidR="002D53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2D5381" w:rsidRPr="002D5381">
        <w:rPr>
          <w:rFonts w:ascii="Times New Roman" w:hAnsi="Times New Roman"/>
          <w:bCs/>
          <w:sz w:val="24"/>
          <w:szCs w:val="24"/>
        </w:rPr>
        <w:t>doi</w:t>
      </w:r>
      <w:proofErr w:type="spellEnd"/>
      <w:r w:rsidR="002D5381" w:rsidRPr="002D5381">
        <w:rPr>
          <w:rFonts w:ascii="Times New Roman" w:hAnsi="Times New Roman"/>
          <w:bCs/>
          <w:sz w:val="24"/>
          <w:szCs w:val="24"/>
        </w:rPr>
        <w:t xml:space="preserve">: 10.1016/j.ajhg.2019.04.012. </w:t>
      </w:r>
    </w:p>
    <w:p w14:paraId="1869EE89" w14:textId="4BFE59B5" w:rsidR="006155F8" w:rsidRPr="00CF7AEE" w:rsidRDefault="0012075C" w:rsidP="00D94658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3</w:t>
      </w:r>
      <w:r w:rsidR="006155F8">
        <w:rPr>
          <w:rFonts w:ascii="Times New Roman" w:hAnsi="Times New Roman"/>
          <w:bCs/>
          <w:sz w:val="24"/>
          <w:szCs w:val="24"/>
        </w:rPr>
        <w:t xml:space="preserve">. </w:t>
      </w:r>
      <w:r w:rsidR="006155F8" w:rsidRPr="006155F8">
        <w:rPr>
          <w:rFonts w:ascii="Times New Roman" w:hAnsi="Times New Roman"/>
          <w:bCs/>
          <w:sz w:val="24"/>
          <w:szCs w:val="24"/>
        </w:rPr>
        <w:t xml:space="preserve">Braun DA, Rao J, Mollet G, Schapiro D, </w:t>
      </w:r>
      <w:proofErr w:type="spellStart"/>
      <w:r w:rsidR="006155F8" w:rsidRPr="006155F8">
        <w:rPr>
          <w:rFonts w:ascii="Times New Roman" w:hAnsi="Times New Roman"/>
          <w:bCs/>
          <w:sz w:val="24"/>
          <w:szCs w:val="24"/>
        </w:rPr>
        <w:t>Daugeron</w:t>
      </w:r>
      <w:proofErr w:type="spellEnd"/>
      <w:r w:rsidR="006155F8" w:rsidRPr="006155F8">
        <w:rPr>
          <w:rFonts w:ascii="Times New Roman" w:hAnsi="Times New Roman"/>
          <w:bCs/>
          <w:sz w:val="24"/>
          <w:szCs w:val="24"/>
        </w:rPr>
        <w:t xml:space="preserve"> MC, Tan W, et al. Mutations in KEOPS-complex genes cause nephrotic syndrome with primary microcephaly. </w:t>
      </w:r>
      <w:r w:rsidR="006155F8" w:rsidRPr="002D5381">
        <w:rPr>
          <w:rFonts w:ascii="Times New Roman" w:hAnsi="Times New Roman"/>
          <w:bCs/>
          <w:i/>
          <w:iCs/>
          <w:sz w:val="24"/>
          <w:szCs w:val="24"/>
        </w:rPr>
        <w:t>Nat Genet</w:t>
      </w:r>
      <w:r w:rsidR="006155F8" w:rsidRPr="006155F8">
        <w:rPr>
          <w:rFonts w:ascii="Times New Roman" w:hAnsi="Times New Roman"/>
          <w:bCs/>
          <w:sz w:val="24"/>
          <w:szCs w:val="24"/>
        </w:rPr>
        <w:t xml:space="preserve"> </w:t>
      </w:r>
      <w:r w:rsidR="002D5381">
        <w:rPr>
          <w:rFonts w:ascii="Times New Roman" w:hAnsi="Times New Roman"/>
          <w:bCs/>
          <w:sz w:val="24"/>
          <w:szCs w:val="24"/>
        </w:rPr>
        <w:t>(</w:t>
      </w:r>
      <w:r w:rsidR="006155F8" w:rsidRPr="006155F8">
        <w:rPr>
          <w:rFonts w:ascii="Times New Roman" w:hAnsi="Times New Roman"/>
          <w:bCs/>
          <w:sz w:val="24"/>
          <w:szCs w:val="24"/>
        </w:rPr>
        <w:t>2017</w:t>
      </w:r>
      <w:r w:rsidR="002D5381">
        <w:rPr>
          <w:rFonts w:ascii="Times New Roman" w:hAnsi="Times New Roman"/>
          <w:bCs/>
          <w:sz w:val="24"/>
          <w:szCs w:val="24"/>
        </w:rPr>
        <w:t xml:space="preserve">) </w:t>
      </w:r>
      <w:r w:rsidR="002D5381" w:rsidRPr="002D5381">
        <w:rPr>
          <w:rFonts w:ascii="Times New Roman" w:hAnsi="Times New Roman"/>
          <w:bCs/>
          <w:sz w:val="24"/>
          <w:szCs w:val="24"/>
        </w:rPr>
        <w:t xml:space="preserve">49(10):1529-1538. </w:t>
      </w:r>
      <w:proofErr w:type="spellStart"/>
      <w:r w:rsidR="002D5381" w:rsidRPr="002D5381">
        <w:rPr>
          <w:rFonts w:ascii="Times New Roman" w:hAnsi="Times New Roman"/>
          <w:bCs/>
          <w:sz w:val="24"/>
          <w:szCs w:val="24"/>
        </w:rPr>
        <w:t>Epub</w:t>
      </w:r>
      <w:proofErr w:type="spellEnd"/>
      <w:r w:rsidR="002D5381" w:rsidRPr="002D5381">
        <w:rPr>
          <w:rFonts w:ascii="Times New Roman" w:hAnsi="Times New Roman"/>
          <w:bCs/>
          <w:sz w:val="24"/>
          <w:szCs w:val="24"/>
        </w:rPr>
        <w:t xml:space="preserve"> 2017</w:t>
      </w:r>
      <w:r w:rsidR="002D5381">
        <w:rPr>
          <w:rFonts w:ascii="Times New Roman" w:hAnsi="Times New Roman"/>
          <w:bCs/>
          <w:sz w:val="24"/>
          <w:szCs w:val="24"/>
        </w:rPr>
        <w:t>08</w:t>
      </w:r>
      <w:r w:rsidR="002D5381" w:rsidRPr="002D5381">
        <w:rPr>
          <w:rFonts w:ascii="Times New Roman" w:hAnsi="Times New Roman"/>
          <w:bCs/>
          <w:sz w:val="24"/>
          <w:szCs w:val="24"/>
        </w:rPr>
        <w:t>14.</w:t>
      </w:r>
      <w:r w:rsidR="002D538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2D5381" w:rsidRPr="002D5381">
        <w:rPr>
          <w:rFonts w:ascii="Times New Roman" w:hAnsi="Times New Roman"/>
          <w:bCs/>
          <w:sz w:val="24"/>
          <w:szCs w:val="24"/>
        </w:rPr>
        <w:t>doi</w:t>
      </w:r>
      <w:proofErr w:type="spellEnd"/>
      <w:r w:rsidR="002D5381" w:rsidRPr="002D5381">
        <w:rPr>
          <w:rFonts w:ascii="Times New Roman" w:hAnsi="Times New Roman"/>
          <w:bCs/>
          <w:sz w:val="24"/>
          <w:szCs w:val="24"/>
        </w:rPr>
        <w:t>: 10.1038/</w:t>
      </w:r>
      <w:proofErr w:type="gramStart"/>
      <w:r w:rsidR="002D5381" w:rsidRPr="002D5381">
        <w:rPr>
          <w:rFonts w:ascii="Times New Roman" w:hAnsi="Times New Roman"/>
          <w:bCs/>
          <w:sz w:val="24"/>
          <w:szCs w:val="24"/>
        </w:rPr>
        <w:t>ng.3933.</w:t>
      </w:r>
      <w:proofErr w:type="gramEnd"/>
    </w:p>
    <w:sectPr w:rsidR="006155F8" w:rsidRPr="00CF7AEE" w:rsidSect="006A23F8">
      <w:pgSz w:w="11906" w:h="16838"/>
      <w:pgMar w:top="1077" w:right="1440" w:bottom="107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62405" w14:textId="77777777" w:rsidR="00E36937" w:rsidRDefault="00E36937" w:rsidP="00F67EB7">
      <w:r>
        <w:separator/>
      </w:r>
    </w:p>
  </w:endnote>
  <w:endnote w:type="continuationSeparator" w:id="0">
    <w:p w14:paraId="3D401D31" w14:textId="77777777" w:rsidR="00E36937" w:rsidRDefault="00E36937" w:rsidP="00F67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44D8A" w14:textId="77777777" w:rsidR="00E36937" w:rsidRDefault="00E36937" w:rsidP="00F67EB7">
      <w:r>
        <w:separator/>
      </w:r>
    </w:p>
  </w:footnote>
  <w:footnote w:type="continuationSeparator" w:id="0">
    <w:p w14:paraId="43477AC2" w14:textId="77777777" w:rsidR="00E36937" w:rsidRDefault="00E36937" w:rsidP="00F67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27E"/>
    <w:rsid w:val="00001559"/>
    <w:rsid w:val="00001FED"/>
    <w:rsid w:val="00015058"/>
    <w:rsid w:val="0003311E"/>
    <w:rsid w:val="00041F45"/>
    <w:rsid w:val="00053E8F"/>
    <w:rsid w:val="0006547F"/>
    <w:rsid w:val="00065788"/>
    <w:rsid w:val="00066AD3"/>
    <w:rsid w:val="00067FF2"/>
    <w:rsid w:val="000865AB"/>
    <w:rsid w:val="000876C8"/>
    <w:rsid w:val="0009369F"/>
    <w:rsid w:val="000B22F0"/>
    <w:rsid w:val="000B6CA7"/>
    <w:rsid w:val="000B7141"/>
    <w:rsid w:val="000B744E"/>
    <w:rsid w:val="000D2FBD"/>
    <w:rsid w:val="000D42EC"/>
    <w:rsid w:val="000F08FA"/>
    <w:rsid w:val="000F10F2"/>
    <w:rsid w:val="001040AA"/>
    <w:rsid w:val="00104FF7"/>
    <w:rsid w:val="00113555"/>
    <w:rsid w:val="00115A92"/>
    <w:rsid w:val="0012075C"/>
    <w:rsid w:val="00135AF4"/>
    <w:rsid w:val="00136433"/>
    <w:rsid w:val="0013686D"/>
    <w:rsid w:val="00142BEE"/>
    <w:rsid w:val="0014767B"/>
    <w:rsid w:val="00163B3D"/>
    <w:rsid w:val="0017055A"/>
    <w:rsid w:val="00174104"/>
    <w:rsid w:val="0018089A"/>
    <w:rsid w:val="0018144F"/>
    <w:rsid w:val="001818C4"/>
    <w:rsid w:val="00183FF2"/>
    <w:rsid w:val="00184EBE"/>
    <w:rsid w:val="00195820"/>
    <w:rsid w:val="001A789F"/>
    <w:rsid w:val="001A7BA5"/>
    <w:rsid w:val="001B60EC"/>
    <w:rsid w:val="001C1AB1"/>
    <w:rsid w:val="001C5E05"/>
    <w:rsid w:val="001D0C6F"/>
    <w:rsid w:val="001D1061"/>
    <w:rsid w:val="001D334C"/>
    <w:rsid w:val="001F4A58"/>
    <w:rsid w:val="00200724"/>
    <w:rsid w:val="002134D7"/>
    <w:rsid w:val="002145C6"/>
    <w:rsid w:val="00217C74"/>
    <w:rsid w:val="00221287"/>
    <w:rsid w:val="00231F78"/>
    <w:rsid w:val="002379F3"/>
    <w:rsid w:val="00242F38"/>
    <w:rsid w:val="00244328"/>
    <w:rsid w:val="00244A15"/>
    <w:rsid w:val="00246CAC"/>
    <w:rsid w:val="00251A56"/>
    <w:rsid w:val="002644F1"/>
    <w:rsid w:val="00271233"/>
    <w:rsid w:val="00275D58"/>
    <w:rsid w:val="00280A62"/>
    <w:rsid w:val="00284D70"/>
    <w:rsid w:val="00285AB4"/>
    <w:rsid w:val="002A6EA0"/>
    <w:rsid w:val="002B2633"/>
    <w:rsid w:val="002B6A56"/>
    <w:rsid w:val="002B7307"/>
    <w:rsid w:val="002C0049"/>
    <w:rsid w:val="002C7886"/>
    <w:rsid w:val="002D0317"/>
    <w:rsid w:val="002D5381"/>
    <w:rsid w:val="002E3A55"/>
    <w:rsid w:val="002E3EF1"/>
    <w:rsid w:val="002F09DE"/>
    <w:rsid w:val="002F642B"/>
    <w:rsid w:val="002F7BBE"/>
    <w:rsid w:val="0030476B"/>
    <w:rsid w:val="00305616"/>
    <w:rsid w:val="00317663"/>
    <w:rsid w:val="0032002A"/>
    <w:rsid w:val="00326EC3"/>
    <w:rsid w:val="00332787"/>
    <w:rsid w:val="003358F6"/>
    <w:rsid w:val="003433AF"/>
    <w:rsid w:val="0035435F"/>
    <w:rsid w:val="00362FB6"/>
    <w:rsid w:val="003800B4"/>
    <w:rsid w:val="003842D9"/>
    <w:rsid w:val="003874DA"/>
    <w:rsid w:val="0039280E"/>
    <w:rsid w:val="003A2BBC"/>
    <w:rsid w:val="003A65B4"/>
    <w:rsid w:val="003A77FD"/>
    <w:rsid w:val="003B54B6"/>
    <w:rsid w:val="003B6B02"/>
    <w:rsid w:val="003C3B79"/>
    <w:rsid w:val="003D4E11"/>
    <w:rsid w:val="003D6150"/>
    <w:rsid w:val="003D6305"/>
    <w:rsid w:val="003E0883"/>
    <w:rsid w:val="003E562D"/>
    <w:rsid w:val="003E638F"/>
    <w:rsid w:val="003E694A"/>
    <w:rsid w:val="003E7E22"/>
    <w:rsid w:val="003F2EF7"/>
    <w:rsid w:val="003F3F20"/>
    <w:rsid w:val="00406F61"/>
    <w:rsid w:val="00412581"/>
    <w:rsid w:val="0042544F"/>
    <w:rsid w:val="0043784D"/>
    <w:rsid w:val="00440690"/>
    <w:rsid w:val="0044588A"/>
    <w:rsid w:val="00454FBA"/>
    <w:rsid w:val="00455C10"/>
    <w:rsid w:val="00456C45"/>
    <w:rsid w:val="00463D59"/>
    <w:rsid w:val="00465109"/>
    <w:rsid w:val="00466A94"/>
    <w:rsid w:val="00470656"/>
    <w:rsid w:val="00472E53"/>
    <w:rsid w:val="00486BA2"/>
    <w:rsid w:val="004A54A3"/>
    <w:rsid w:val="004A583E"/>
    <w:rsid w:val="004B034E"/>
    <w:rsid w:val="004B655F"/>
    <w:rsid w:val="004C0329"/>
    <w:rsid w:val="004C478D"/>
    <w:rsid w:val="004C52D8"/>
    <w:rsid w:val="004D5C2B"/>
    <w:rsid w:val="004F58A1"/>
    <w:rsid w:val="00510EB6"/>
    <w:rsid w:val="00514E2E"/>
    <w:rsid w:val="0051501F"/>
    <w:rsid w:val="00517CCF"/>
    <w:rsid w:val="00523426"/>
    <w:rsid w:val="00530816"/>
    <w:rsid w:val="0053759C"/>
    <w:rsid w:val="0056191F"/>
    <w:rsid w:val="005703FA"/>
    <w:rsid w:val="005728E7"/>
    <w:rsid w:val="00572E83"/>
    <w:rsid w:val="005774E2"/>
    <w:rsid w:val="00580876"/>
    <w:rsid w:val="005A52C0"/>
    <w:rsid w:val="005B4C1A"/>
    <w:rsid w:val="005D6C2C"/>
    <w:rsid w:val="005E1A86"/>
    <w:rsid w:val="005E5A63"/>
    <w:rsid w:val="005F02DA"/>
    <w:rsid w:val="005F5DDC"/>
    <w:rsid w:val="005F74E8"/>
    <w:rsid w:val="006115EF"/>
    <w:rsid w:val="006155F8"/>
    <w:rsid w:val="00616F05"/>
    <w:rsid w:val="0064045F"/>
    <w:rsid w:val="00656C3C"/>
    <w:rsid w:val="00662F12"/>
    <w:rsid w:val="00665B51"/>
    <w:rsid w:val="00675089"/>
    <w:rsid w:val="00681310"/>
    <w:rsid w:val="00681439"/>
    <w:rsid w:val="00683744"/>
    <w:rsid w:val="006A23F8"/>
    <w:rsid w:val="006A315D"/>
    <w:rsid w:val="006B28D5"/>
    <w:rsid w:val="006C5ACC"/>
    <w:rsid w:val="006C7E5E"/>
    <w:rsid w:val="006D3448"/>
    <w:rsid w:val="006D47EF"/>
    <w:rsid w:val="006E0ABA"/>
    <w:rsid w:val="006F230A"/>
    <w:rsid w:val="006F2734"/>
    <w:rsid w:val="006F2DE3"/>
    <w:rsid w:val="00702F41"/>
    <w:rsid w:val="00703093"/>
    <w:rsid w:val="00704393"/>
    <w:rsid w:val="0071369B"/>
    <w:rsid w:val="00720786"/>
    <w:rsid w:val="00725021"/>
    <w:rsid w:val="00726449"/>
    <w:rsid w:val="00730D17"/>
    <w:rsid w:val="007344CB"/>
    <w:rsid w:val="0073727E"/>
    <w:rsid w:val="00744D45"/>
    <w:rsid w:val="0075022B"/>
    <w:rsid w:val="007505D8"/>
    <w:rsid w:val="00764B5D"/>
    <w:rsid w:val="00782384"/>
    <w:rsid w:val="00787308"/>
    <w:rsid w:val="00787FC8"/>
    <w:rsid w:val="00797C3E"/>
    <w:rsid w:val="007A4C75"/>
    <w:rsid w:val="007B1F09"/>
    <w:rsid w:val="007C2A96"/>
    <w:rsid w:val="007C2B66"/>
    <w:rsid w:val="007D687B"/>
    <w:rsid w:val="007D7445"/>
    <w:rsid w:val="007F1893"/>
    <w:rsid w:val="007F32D6"/>
    <w:rsid w:val="00803BCB"/>
    <w:rsid w:val="008264E7"/>
    <w:rsid w:val="00827D73"/>
    <w:rsid w:val="00840747"/>
    <w:rsid w:val="00843E42"/>
    <w:rsid w:val="00844F8F"/>
    <w:rsid w:val="0085087A"/>
    <w:rsid w:val="008519E4"/>
    <w:rsid w:val="00852107"/>
    <w:rsid w:val="008639C0"/>
    <w:rsid w:val="0087127B"/>
    <w:rsid w:val="00885C38"/>
    <w:rsid w:val="00893B5A"/>
    <w:rsid w:val="008A775F"/>
    <w:rsid w:val="008B11C5"/>
    <w:rsid w:val="008C033B"/>
    <w:rsid w:val="008C07B3"/>
    <w:rsid w:val="008D0C1A"/>
    <w:rsid w:val="008D57EA"/>
    <w:rsid w:val="008D73EC"/>
    <w:rsid w:val="008D7423"/>
    <w:rsid w:val="008E394A"/>
    <w:rsid w:val="008E6544"/>
    <w:rsid w:val="008E7F92"/>
    <w:rsid w:val="008F3652"/>
    <w:rsid w:val="008F45A6"/>
    <w:rsid w:val="008F489E"/>
    <w:rsid w:val="0090363D"/>
    <w:rsid w:val="00906EEE"/>
    <w:rsid w:val="009120FF"/>
    <w:rsid w:val="00922C24"/>
    <w:rsid w:val="0093220F"/>
    <w:rsid w:val="00935723"/>
    <w:rsid w:val="009407DC"/>
    <w:rsid w:val="00941855"/>
    <w:rsid w:val="0094186A"/>
    <w:rsid w:val="00945637"/>
    <w:rsid w:val="00947B02"/>
    <w:rsid w:val="00955522"/>
    <w:rsid w:val="00966F53"/>
    <w:rsid w:val="00972BDB"/>
    <w:rsid w:val="009775FC"/>
    <w:rsid w:val="00991E5B"/>
    <w:rsid w:val="0099700F"/>
    <w:rsid w:val="009B31FA"/>
    <w:rsid w:val="009B5A29"/>
    <w:rsid w:val="009B5EEA"/>
    <w:rsid w:val="009D0712"/>
    <w:rsid w:val="009D5AE0"/>
    <w:rsid w:val="009D77B4"/>
    <w:rsid w:val="009E1EF3"/>
    <w:rsid w:val="009E20AA"/>
    <w:rsid w:val="009E51C1"/>
    <w:rsid w:val="009E5537"/>
    <w:rsid w:val="009F1941"/>
    <w:rsid w:val="009F2346"/>
    <w:rsid w:val="009F38F4"/>
    <w:rsid w:val="009F4B6F"/>
    <w:rsid w:val="00A147CB"/>
    <w:rsid w:val="00A176AD"/>
    <w:rsid w:val="00A2546D"/>
    <w:rsid w:val="00A2636F"/>
    <w:rsid w:val="00A37FD7"/>
    <w:rsid w:val="00A40F63"/>
    <w:rsid w:val="00A517DC"/>
    <w:rsid w:val="00A51C3D"/>
    <w:rsid w:val="00A5569B"/>
    <w:rsid w:val="00A55C6D"/>
    <w:rsid w:val="00A66E99"/>
    <w:rsid w:val="00A75B6B"/>
    <w:rsid w:val="00A81DFE"/>
    <w:rsid w:val="00A8477F"/>
    <w:rsid w:val="00A93D22"/>
    <w:rsid w:val="00A95B2A"/>
    <w:rsid w:val="00A970C0"/>
    <w:rsid w:val="00AA0128"/>
    <w:rsid w:val="00AB1413"/>
    <w:rsid w:val="00AB52B4"/>
    <w:rsid w:val="00AC791B"/>
    <w:rsid w:val="00AD068D"/>
    <w:rsid w:val="00AE02AD"/>
    <w:rsid w:val="00AE0F61"/>
    <w:rsid w:val="00AE1303"/>
    <w:rsid w:val="00AE70E5"/>
    <w:rsid w:val="00AF5F35"/>
    <w:rsid w:val="00B06265"/>
    <w:rsid w:val="00B07DAC"/>
    <w:rsid w:val="00B25310"/>
    <w:rsid w:val="00B31461"/>
    <w:rsid w:val="00B3304A"/>
    <w:rsid w:val="00B36007"/>
    <w:rsid w:val="00B37215"/>
    <w:rsid w:val="00B37842"/>
    <w:rsid w:val="00B47F94"/>
    <w:rsid w:val="00B6175E"/>
    <w:rsid w:val="00B617A5"/>
    <w:rsid w:val="00B834F0"/>
    <w:rsid w:val="00B91D35"/>
    <w:rsid w:val="00B951C0"/>
    <w:rsid w:val="00B96411"/>
    <w:rsid w:val="00BA000E"/>
    <w:rsid w:val="00BA1FD4"/>
    <w:rsid w:val="00BA32C5"/>
    <w:rsid w:val="00BE3744"/>
    <w:rsid w:val="00C02E86"/>
    <w:rsid w:val="00C12893"/>
    <w:rsid w:val="00C20C83"/>
    <w:rsid w:val="00C25B62"/>
    <w:rsid w:val="00C25D84"/>
    <w:rsid w:val="00C31C58"/>
    <w:rsid w:val="00C36D73"/>
    <w:rsid w:val="00C377B1"/>
    <w:rsid w:val="00C414AA"/>
    <w:rsid w:val="00C62C19"/>
    <w:rsid w:val="00C63B97"/>
    <w:rsid w:val="00C70B44"/>
    <w:rsid w:val="00C80E02"/>
    <w:rsid w:val="00C81455"/>
    <w:rsid w:val="00C82CC6"/>
    <w:rsid w:val="00C82D94"/>
    <w:rsid w:val="00C84F77"/>
    <w:rsid w:val="00C96A37"/>
    <w:rsid w:val="00CA715D"/>
    <w:rsid w:val="00CB2923"/>
    <w:rsid w:val="00CB3D52"/>
    <w:rsid w:val="00CB55D9"/>
    <w:rsid w:val="00CD7E60"/>
    <w:rsid w:val="00CE1E3D"/>
    <w:rsid w:val="00CE5505"/>
    <w:rsid w:val="00CF5EA9"/>
    <w:rsid w:val="00CF7AEE"/>
    <w:rsid w:val="00D000F8"/>
    <w:rsid w:val="00D05B2F"/>
    <w:rsid w:val="00D10F01"/>
    <w:rsid w:val="00D2162D"/>
    <w:rsid w:val="00D24689"/>
    <w:rsid w:val="00D24A14"/>
    <w:rsid w:val="00D32835"/>
    <w:rsid w:val="00D346A8"/>
    <w:rsid w:val="00D4267A"/>
    <w:rsid w:val="00D50A55"/>
    <w:rsid w:val="00D51152"/>
    <w:rsid w:val="00D53970"/>
    <w:rsid w:val="00D90054"/>
    <w:rsid w:val="00D931FD"/>
    <w:rsid w:val="00D94658"/>
    <w:rsid w:val="00D96BE6"/>
    <w:rsid w:val="00DA250A"/>
    <w:rsid w:val="00DA2D08"/>
    <w:rsid w:val="00DA6AF6"/>
    <w:rsid w:val="00DB50EC"/>
    <w:rsid w:val="00DB518B"/>
    <w:rsid w:val="00DC5106"/>
    <w:rsid w:val="00DD2721"/>
    <w:rsid w:val="00DD6A7F"/>
    <w:rsid w:val="00DE353C"/>
    <w:rsid w:val="00DE53E7"/>
    <w:rsid w:val="00E03BE1"/>
    <w:rsid w:val="00E149FA"/>
    <w:rsid w:val="00E1577B"/>
    <w:rsid w:val="00E175F5"/>
    <w:rsid w:val="00E21EFE"/>
    <w:rsid w:val="00E35B05"/>
    <w:rsid w:val="00E36937"/>
    <w:rsid w:val="00E45729"/>
    <w:rsid w:val="00E56D2C"/>
    <w:rsid w:val="00E57BED"/>
    <w:rsid w:val="00E6205F"/>
    <w:rsid w:val="00E64637"/>
    <w:rsid w:val="00E72132"/>
    <w:rsid w:val="00E816DD"/>
    <w:rsid w:val="00E8253D"/>
    <w:rsid w:val="00E92A73"/>
    <w:rsid w:val="00E97519"/>
    <w:rsid w:val="00EA2604"/>
    <w:rsid w:val="00EB55AB"/>
    <w:rsid w:val="00EC4518"/>
    <w:rsid w:val="00EE3571"/>
    <w:rsid w:val="00EE3F97"/>
    <w:rsid w:val="00EF52E3"/>
    <w:rsid w:val="00EF59FD"/>
    <w:rsid w:val="00F04363"/>
    <w:rsid w:val="00F06801"/>
    <w:rsid w:val="00F103E5"/>
    <w:rsid w:val="00F138BD"/>
    <w:rsid w:val="00F15190"/>
    <w:rsid w:val="00F25591"/>
    <w:rsid w:val="00F310F0"/>
    <w:rsid w:val="00F3307A"/>
    <w:rsid w:val="00F44BBA"/>
    <w:rsid w:val="00F45A81"/>
    <w:rsid w:val="00F53663"/>
    <w:rsid w:val="00F55B00"/>
    <w:rsid w:val="00F67EB7"/>
    <w:rsid w:val="00F72AAC"/>
    <w:rsid w:val="00FA232E"/>
    <w:rsid w:val="00FB403A"/>
    <w:rsid w:val="00FC10F9"/>
    <w:rsid w:val="00FC11CD"/>
    <w:rsid w:val="00FC2955"/>
    <w:rsid w:val="00FC5F58"/>
    <w:rsid w:val="00FD265C"/>
    <w:rsid w:val="00FE10C1"/>
    <w:rsid w:val="00FF57D4"/>
    <w:rsid w:val="00FF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A35B97"/>
  <w15:chartTrackingRefBased/>
  <w15:docId w15:val="{829020A9-4D01-402D-A420-7A2FF8031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4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184EB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F67EB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67EB7"/>
  </w:style>
  <w:style w:type="paragraph" w:styleId="a6">
    <w:name w:val="footer"/>
    <w:basedOn w:val="a"/>
    <w:link w:val="a7"/>
    <w:uiPriority w:val="99"/>
    <w:unhideWhenUsed/>
    <w:rsid w:val="00F67EB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67EB7"/>
  </w:style>
  <w:style w:type="character" w:styleId="a8">
    <w:name w:val="Hyperlink"/>
    <w:basedOn w:val="a0"/>
    <w:uiPriority w:val="99"/>
    <w:unhideWhenUsed/>
    <w:rsid w:val="00DA6AF6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7D74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D7445"/>
    <w:rPr>
      <w:rFonts w:asciiTheme="majorHAnsi" w:eastAsiaTheme="majorEastAsia" w:hAnsiTheme="majorHAnsi" w:cstheme="majorBidi"/>
      <w:sz w:val="18"/>
      <w:szCs w:val="18"/>
    </w:rPr>
  </w:style>
  <w:style w:type="table" w:styleId="20">
    <w:name w:val="Plain Table 2"/>
    <w:basedOn w:val="a1"/>
    <w:uiPriority w:val="42"/>
    <w:rsid w:val="00730D1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B36007"/>
    <w:rPr>
      <w:rFonts w:ascii="Times New Roman" w:hAnsi="Times New Roman" w:cs="Times New Roman"/>
      <w:sz w:val="24"/>
      <w:szCs w:val="24"/>
    </w:rPr>
  </w:style>
  <w:style w:type="table" w:customStyle="1" w:styleId="1">
    <w:name w:val="表 (格子)1"/>
    <w:basedOn w:val="a1"/>
    <w:next w:val="a3"/>
    <w:uiPriority w:val="39"/>
    <w:rsid w:val="001C1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066AD3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066AD3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066AD3"/>
  </w:style>
  <w:style w:type="paragraph" w:styleId="ae">
    <w:name w:val="annotation subject"/>
    <w:basedOn w:val="ac"/>
    <w:next w:val="ac"/>
    <w:link w:val="af"/>
    <w:uiPriority w:val="99"/>
    <w:semiHidden/>
    <w:unhideWhenUsed/>
    <w:rsid w:val="00066AD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066AD3"/>
    <w:rPr>
      <w:b/>
      <w:bCs/>
    </w:rPr>
  </w:style>
  <w:style w:type="paragraph" w:styleId="af0">
    <w:name w:val="Revision"/>
    <w:hidden/>
    <w:uiPriority w:val="99"/>
    <w:semiHidden/>
    <w:rsid w:val="00D931FD"/>
  </w:style>
  <w:style w:type="character" w:styleId="af1">
    <w:name w:val="Unresolved Mention"/>
    <w:basedOn w:val="a0"/>
    <w:uiPriority w:val="99"/>
    <w:semiHidden/>
    <w:unhideWhenUsed/>
    <w:rsid w:val="00067F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DDB211-FE9D-460C-83C7-40C3CA723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96</Words>
  <Characters>3972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c.</dc:creator>
  <cp:keywords/>
  <dc:description/>
  <cp:lastModifiedBy>平出 拓也</cp:lastModifiedBy>
  <cp:revision>2</cp:revision>
  <dcterms:created xsi:type="dcterms:W3CDTF">2023-12-18T10:47:00Z</dcterms:created>
  <dcterms:modified xsi:type="dcterms:W3CDTF">2023-12-18T10:47:00Z</dcterms:modified>
</cp:coreProperties>
</file>